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Y="1801"/>
        <w:tblOverlap w:val="never"/>
        <w:bidiVisual/>
        <w:tblW w:w="12981" w:type="dxa"/>
        <w:tblLook w:val="04A0" w:firstRow="1" w:lastRow="0" w:firstColumn="1" w:lastColumn="0" w:noHBand="0" w:noVBand="1"/>
      </w:tblPr>
      <w:tblGrid>
        <w:gridCol w:w="925"/>
        <w:gridCol w:w="629"/>
        <w:gridCol w:w="535"/>
        <w:gridCol w:w="810"/>
        <w:gridCol w:w="535"/>
        <w:gridCol w:w="645"/>
        <w:gridCol w:w="822"/>
        <w:gridCol w:w="707"/>
        <w:gridCol w:w="759"/>
        <w:gridCol w:w="759"/>
        <w:gridCol w:w="759"/>
        <w:gridCol w:w="806"/>
        <w:gridCol w:w="751"/>
        <w:gridCol w:w="759"/>
        <w:gridCol w:w="504"/>
        <w:gridCol w:w="504"/>
        <w:gridCol w:w="504"/>
        <w:gridCol w:w="1268"/>
      </w:tblGrid>
      <w:tr w:rsidR="00EF34E6" w:rsidRPr="00621495" w14:paraId="48B9724F" w14:textId="09C4B61B" w:rsidTr="00EF34E6">
        <w:trPr>
          <w:trHeight w:val="476"/>
        </w:trPr>
        <w:tc>
          <w:tcPr>
            <w:tcW w:w="925" w:type="dxa"/>
          </w:tcPr>
          <w:p w14:paraId="45CE5DC6" w14:textId="7604F3BD" w:rsidR="00EF34E6" w:rsidRPr="00621495" w:rsidRDefault="00EF34E6" w:rsidP="00502B31">
            <w:pPr>
              <w:rPr>
                <w:rFonts w:asciiTheme="majorBidi" w:hAnsiTheme="majorBidi" w:cstheme="majorBidi"/>
                <w:sz w:val="16"/>
                <w:szCs w:val="16"/>
                <w:lang w:bidi="fa-IR"/>
              </w:rPr>
            </w:pPr>
            <w:r w:rsidRPr="00621495">
              <w:rPr>
                <w:rFonts w:asciiTheme="majorBidi" w:hAnsiTheme="majorBidi" w:cstheme="majorBidi"/>
                <w:sz w:val="16"/>
                <w:szCs w:val="16"/>
                <w:lang w:bidi="fa-IR"/>
              </w:rPr>
              <w:t xml:space="preserve">Quality </w:t>
            </w:r>
          </w:p>
        </w:tc>
        <w:tc>
          <w:tcPr>
            <w:tcW w:w="629" w:type="dxa"/>
          </w:tcPr>
          <w:p w14:paraId="39FAC640" w14:textId="77777777" w:rsidR="00EF34E6" w:rsidRPr="00621495" w:rsidRDefault="00EF34E6" w:rsidP="00502B31">
            <w:pPr>
              <w:rPr>
                <w:rFonts w:asciiTheme="majorBidi" w:hAnsiTheme="majorBidi" w:cstheme="majorBidi"/>
                <w:sz w:val="16"/>
                <w:szCs w:val="16"/>
                <w:lang w:bidi="fa-IR"/>
              </w:rPr>
            </w:pPr>
            <w:r w:rsidRPr="00621495">
              <w:rPr>
                <w:rFonts w:asciiTheme="majorBidi" w:hAnsiTheme="majorBidi" w:cstheme="majorBidi"/>
                <w:sz w:val="16"/>
                <w:szCs w:val="16"/>
                <w:lang w:bidi="fa-IR"/>
              </w:rPr>
              <w:t>Q16</w:t>
            </w:r>
          </w:p>
          <w:p w14:paraId="296520AF" w14:textId="4349F524" w:rsidR="00EF34E6" w:rsidRPr="00621495" w:rsidRDefault="00EF34E6" w:rsidP="00502B31">
            <w:pPr>
              <w:rPr>
                <w:rFonts w:asciiTheme="majorBidi" w:hAnsiTheme="majorBidi" w:cstheme="majorBidi"/>
                <w:sz w:val="16"/>
                <w:szCs w:val="16"/>
                <w:rtl/>
                <w:lang w:bidi="fa-IR"/>
              </w:rPr>
            </w:pPr>
          </w:p>
        </w:tc>
        <w:tc>
          <w:tcPr>
            <w:tcW w:w="535" w:type="dxa"/>
          </w:tcPr>
          <w:p w14:paraId="05924E4D" w14:textId="3B6F98E9"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Q15 </w:t>
            </w:r>
          </w:p>
        </w:tc>
        <w:tc>
          <w:tcPr>
            <w:tcW w:w="810" w:type="dxa"/>
          </w:tcPr>
          <w:p w14:paraId="08274461" w14:textId="0512C080"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Q14 </w:t>
            </w:r>
          </w:p>
        </w:tc>
        <w:tc>
          <w:tcPr>
            <w:tcW w:w="535" w:type="dxa"/>
          </w:tcPr>
          <w:p w14:paraId="5479B22E" w14:textId="77777777" w:rsidR="00EF34E6" w:rsidRPr="00621495" w:rsidRDefault="00EF34E6" w:rsidP="00502B31">
            <w:pPr>
              <w:rPr>
                <w:rFonts w:asciiTheme="majorBidi" w:hAnsiTheme="majorBidi" w:cstheme="majorBidi"/>
                <w:sz w:val="16"/>
                <w:szCs w:val="16"/>
              </w:rPr>
            </w:pPr>
            <w:r w:rsidRPr="00621495">
              <w:rPr>
                <w:rFonts w:asciiTheme="majorBidi" w:hAnsiTheme="majorBidi" w:cstheme="majorBidi"/>
                <w:sz w:val="16"/>
                <w:szCs w:val="16"/>
              </w:rPr>
              <w:t>Q13</w:t>
            </w:r>
          </w:p>
          <w:p w14:paraId="6576E0D4" w14:textId="1B757B95" w:rsidR="00EF34E6" w:rsidRPr="00621495" w:rsidRDefault="00EF34E6" w:rsidP="00502B31">
            <w:pPr>
              <w:rPr>
                <w:rFonts w:asciiTheme="majorBidi" w:hAnsiTheme="majorBidi" w:cstheme="majorBidi"/>
                <w:sz w:val="16"/>
                <w:szCs w:val="16"/>
              </w:rPr>
            </w:pPr>
          </w:p>
        </w:tc>
        <w:tc>
          <w:tcPr>
            <w:tcW w:w="645" w:type="dxa"/>
          </w:tcPr>
          <w:p w14:paraId="1C9C0992" w14:textId="405BC3DB"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Q12 </w:t>
            </w:r>
          </w:p>
        </w:tc>
        <w:tc>
          <w:tcPr>
            <w:tcW w:w="822" w:type="dxa"/>
          </w:tcPr>
          <w:p w14:paraId="2927F6BD" w14:textId="47025AA2"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Q11 </w:t>
            </w:r>
          </w:p>
        </w:tc>
        <w:tc>
          <w:tcPr>
            <w:tcW w:w="707" w:type="dxa"/>
          </w:tcPr>
          <w:p w14:paraId="7D317C2F" w14:textId="4BF9BE32"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Q10 </w:t>
            </w:r>
          </w:p>
        </w:tc>
        <w:tc>
          <w:tcPr>
            <w:tcW w:w="759" w:type="dxa"/>
          </w:tcPr>
          <w:p w14:paraId="6E761ADF" w14:textId="535055D5"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Q9 </w:t>
            </w:r>
          </w:p>
        </w:tc>
        <w:tc>
          <w:tcPr>
            <w:tcW w:w="759" w:type="dxa"/>
          </w:tcPr>
          <w:p w14:paraId="43F1CA55" w14:textId="3C44EAEF" w:rsidR="00EF34E6" w:rsidRPr="00621495" w:rsidRDefault="00EF34E6" w:rsidP="00502B31">
            <w:pPr>
              <w:rPr>
                <w:rFonts w:asciiTheme="majorBidi" w:hAnsiTheme="majorBidi" w:cstheme="majorBidi"/>
                <w:sz w:val="16"/>
                <w:szCs w:val="16"/>
              </w:rPr>
            </w:pPr>
            <w:r w:rsidRPr="00621495">
              <w:rPr>
                <w:rFonts w:asciiTheme="majorBidi" w:hAnsiTheme="majorBidi" w:cstheme="majorBidi"/>
                <w:sz w:val="16"/>
                <w:szCs w:val="16"/>
              </w:rPr>
              <w:t>Q8</w:t>
            </w:r>
          </w:p>
        </w:tc>
        <w:tc>
          <w:tcPr>
            <w:tcW w:w="759" w:type="dxa"/>
          </w:tcPr>
          <w:p w14:paraId="2DEBF952" w14:textId="794E8DCF" w:rsidR="00EF34E6" w:rsidRPr="00621495" w:rsidRDefault="00EF34E6" w:rsidP="00502B31">
            <w:pPr>
              <w:rPr>
                <w:rFonts w:asciiTheme="majorBidi" w:hAnsiTheme="majorBidi" w:cstheme="majorBidi"/>
                <w:sz w:val="16"/>
                <w:szCs w:val="16"/>
              </w:rPr>
            </w:pPr>
            <w:r w:rsidRPr="00621495">
              <w:rPr>
                <w:rFonts w:asciiTheme="majorBidi" w:hAnsiTheme="majorBidi" w:cstheme="majorBidi"/>
                <w:sz w:val="16"/>
                <w:szCs w:val="16"/>
              </w:rPr>
              <w:t>Q7</w:t>
            </w:r>
          </w:p>
        </w:tc>
        <w:tc>
          <w:tcPr>
            <w:tcW w:w="806" w:type="dxa"/>
          </w:tcPr>
          <w:p w14:paraId="50C87B7B" w14:textId="095D5230"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Q6 </w:t>
            </w:r>
          </w:p>
        </w:tc>
        <w:tc>
          <w:tcPr>
            <w:tcW w:w="751" w:type="dxa"/>
          </w:tcPr>
          <w:p w14:paraId="3635FC78" w14:textId="5C26B08F"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Q5 </w:t>
            </w:r>
          </w:p>
        </w:tc>
        <w:tc>
          <w:tcPr>
            <w:tcW w:w="759" w:type="dxa"/>
          </w:tcPr>
          <w:p w14:paraId="502358D1" w14:textId="5E28D840" w:rsidR="00EF34E6" w:rsidRPr="00621495" w:rsidRDefault="00EF34E6" w:rsidP="00502B31">
            <w:pPr>
              <w:rPr>
                <w:rFonts w:asciiTheme="majorBidi" w:hAnsiTheme="majorBidi" w:cstheme="majorBidi"/>
                <w:sz w:val="16"/>
                <w:szCs w:val="16"/>
              </w:rPr>
            </w:pPr>
            <w:r w:rsidRPr="00621495">
              <w:rPr>
                <w:rFonts w:asciiTheme="majorBidi" w:hAnsiTheme="majorBidi" w:cstheme="majorBidi"/>
                <w:sz w:val="16"/>
                <w:szCs w:val="16"/>
              </w:rPr>
              <w:t>Q4</w:t>
            </w:r>
          </w:p>
        </w:tc>
        <w:tc>
          <w:tcPr>
            <w:tcW w:w="504" w:type="dxa"/>
          </w:tcPr>
          <w:p w14:paraId="77131FDE" w14:textId="7CBD0318" w:rsidR="00EF34E6" w:rsidRPr="00621495" w:rsidRDefault="00EF34E6" w:rsidP="00502B31">
            <w:pPr>
              <w:rPr>
                <w:rFonts w:asciiTheme="majorBidi" w:hAnsiTheme="majorBidi" w:cstheme="majorBidi"/>
                <w:sz w:val="16"/>
                <w:szCs w:val="16"/>
              </w:rPr>
            </w:pPr>
            <w:r w:rsidRPr="00621495">
              <w:rPr>
                <w:rFonts w:asciiTheme="majorBidi" w:hAnsiTheme="majorBidi" w:cstheme="majorBidi"/>
                <w:sz w:val="16"/>
                <w:szCs w:val="16"/>
              </w:rPr>
              <w:t>Q3</w:t>
            </w:r>
          </w:p>
        </w:tc>
        <w:tc>
          <w:tcPr>
            <w:tcW w:w="504" w:type="dxa"/>
          </w:tcPr>
          <w:p w14:paraId="33BA6E9A" w14:textId="6CDC2E5B" w:rsidR="00EF34E6" w:rsidRPr="00621495" w:rsidRDefault="00EF34E6" w:rsidP="00502B31">
            <w:pPr>
              <w:rPr>
                <w:rFonts w:asciiTheme="majorBidi" w:hAnsiTheme="majorBidi" w:cstheme="majorBidi"/>
                <w:sz w:val="16"/>
                <w:szCs w:val="16"/>
              </w:rPr>
            </w:pPr>
            <w:r w:rsidRPr="00621495">
              <w:rPr>
                <w:rFonts w:asciiTheme="majorBidi" w:hAnsiTheme="majorBidi" w:cstheme="majorBidi"/>
                <w:sz w:val="16"/>
                <w:szCs w:val="16"/>
              </w:rPr>
              <w:t>Q2</w:t>
            </w:r>
          </w:p>
        </w:tc>
        <w:tc>
          <w:tcPr>
            <w:tcW w:w="504" w:type="dxa"/>
          </w:tcPr>
          <w:p w14:paraId="1231D39A" w14:textId="7EE2C7A8" w:rsidR="00EF34E6" w:rsidRPr="00621495" w:rsidRDefault="00EF34E6" w:rsidP="00502B31">
            <w:pPr>
              <w:rPr>
                <w:rFonts w:asciiTheme="majorBidi" w:hAnsiTheme="majorBidi" w:cstheme="majorBidi"/>
                <w:sz w:val="16"/>
                <w:szCs w:val="16"/>
              </w:rPr>
            </w:pPr>
            <w:r w:rsidRPr="00621495">
              <w:rPr>
                <w:rFonts w:asciiTheme="majorBidi" w:hAnsiTheme="majorBidi" w:cstheme="majorBidi"/>
                <w:sz w:val="16"/>
                <w:szCs w:val="16"/>
              </w:rPr>
              <w:t>Q1</w:t>
            </w:r>
          </w:p>
        </w:tc>
        <w:tc>
          <w:tcPr>
            <w:tcW w:w="1268" w:type="dxa"/>
          </w:tcPr>
          <w:p w14:paraId="05BA6E41" w14:textId="77777777" w:rsidR="00EF34E6" w:rsidRDefault="00EF34E6" w:rsidP="00502B31">
            <w:pPr>
              <w:rPr>
                <w:rFonts w:asciiTheme="majorBidi" w:hAnsiTheme="majorBidi" w:cstheme="majorBidi"/>
                <w:sz w:val="16"/>
                <w:szCs w:val="16"/>
              </w:rPr>
            </w:pPr>
          </w:p>
          <w:p w14:paraId="1C8F83A1" w14:textId="4D40FAC6" w:rsidR="00EF34E6" w:rsidRPr="00621495" w:rsidRDefault="00EF34E6" w:rsidP="00502B31">
            <w:pPr>
              <w:rPr>
                <w:rFonts w:asciiTheme="majorBidi" w:hAnsiTheme="majorBidi" w:cstheme="majorBidi"/>
                <w:sz w:val="16"/>
                <w:szCs w:val="16"/>
              </w:rPr>
            </w:pPr>
            <w:r w:rsidRPr="00621495">
              <w:rPr>
                <w:rFonts w:asciiTheme="majorBidi" w:hAnsiTheme="majorBidi" w:cstheme="majorBidi"/>
                <w:sz w:val="16"/>
                <w:szCs w:val="16"/>
              </w:rPr>
              <w:t xml:space="preserve">Study </w:t>
            </w:r>
          </w:p>
        </w:tc>
      </w:tr>
      <w:tr w:rsidR="00EF34E6" w:rsidRPr="00621495" w14:paraId="6321BCC9" w14:textId="1B2D18A5" w:rsidTr="00EF34E6">
        <w:trPr>
          <w:trHeight w:val="20"/>
        </w:trPr>
        <w:tc>
          <w:tcPr>
            <w:tcW w:w="925" w:type="dxa"/>
          </w:tcPr>
          <w:p w14:paraId="55303711" w14:textId="2868C7CE"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4D776311" w14:textId="4AE18899"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EEE714B" w14:textId="331F3EC0"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0D630ABB" w14:textId="25903C79" w:rsidR="00EF34E6" w:rsidRPr="00621495" w:rsidRDefault="00EF34E6" w:rsidP="007016C1">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535" w:type="dxa"/>
          </w:tcPr>
          <w:p w14:paraId="2B9F6D18" w14:textId="0F720ED0"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1E28FE4C" w14:textId="5ABC94F4"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25B07583" w14:textId="042BA1E2"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07" w:type="dxa"/>
          </w:tcPr>
          <w:p w14:paraId="7D98FC80" w14:textId="10839C58"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711BB980" w14:textId="16CCFCB6"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4FA85F35" w14:textId="124F3EE9"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95949E7" w14:textId="4C5E42BF"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06" w:type="dxa"/>
          </w:tcPr>
          <w:p w14:paraId="4174C7A2" w14:textId="048609A3"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381B6BD7" w14:textId="73AC3871"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0F04F6B8" w14:textId="3D169EAC"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4C799BA1" w14:textId="1BED72DE"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70543E76" w14:textId="3DFE5F35"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No</w:t>
            </w:r>
          </w:p>
        </w:tc>
        <w:tc>
          <w:tcPr>
            <w:tcW w:w="504" w:type="dxa"/>
          </w:tcPr>
          <w:p w14:paraId="6AED1FF0" w14:textId="0411E803"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Yes</w:t>
            </w:r>
          </w:p>
        </w:tc>
        <w:tc>
          <w:tcPr>
            <w:tcW w:w="1268" w:type="dxa"/>
            <w:vAlign w:val="center"/>
          </w:tcPr>
          <w:p w14:paraId="25EF29C2" w14:textId="6363A880" w:rsidR="00EF34E6" w:rsidRPr="00621495" w:rsidRDefault="00EF34E6" w:rsidP="007016C1">
            <w:pPr>
              <w:rPr>
                <w:rFonts w:asciiTheme="majorBidi" w:hAnsiTheme="majorBidi" w:cstheme="majorBidi"/>
                <w:sz w:val="16"/>
                <w:szCs w:val="16"/>
              </w:rPr>
            </w:pPr>
            <w:r w:rsidRPr="00621495">
              <w:rPr>
                <w:rFonts w:asciiTheme="majorBidi" w:hAnsiTheme="majorBidi" w:cstheme="majorBidi"/>
                <w:sz w:val="16"/>
                <w:szCs w:val="16"/>
              </w:rPr>
              <w:t>Zuccotti</w:t>
            </w:r>
            <w:r>
              <w:rPr>
                <w:rFonts w:asciiTheme="majorBidi" w:hAnsiTheme="majorBidi" w:cstheme="majorBidi"/>
                <w:sz w:val="16"/>
                <w:szCs w:val="16"/>
              </w:rPr>
              <w:t>, 2015</w:t>
            </w:r>
          </w:p>
        </w:tc>
      </w:tr>
      <w:tr w:rsidR="00EF34E6" w:rsidRPr="00621495" w14:paraId="41A46500" w14:textId="0FEF00F1" w:rsidTr="00EF34E6">
        <w:trPr>
          <w:trHeight w:val="20"/>
        </w:trPr>
        <w:tc>
          <w:tcPr>
            <w:tcW w:w="925" w:type="dxa"/>
          </w:tcPr>
          <w:p w14:paraId="3E1FDE0A" w14:textId="7234AF6D"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0FB9704E" w14:textId="573E9B0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21CB17A2" w14:textId="342499AF"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20544589" w14:textId="788D11D9"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BFC5C6E" w14:textId="61663F3C"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7B72C29F" w14:textId="3EBC0A08"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7CA145B8" w14:textId="7E70EA62"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51FC9CB4" w14:textId="7A55D6E3"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63147EC7" w14:textId="46A5D9B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24508CE2" w14:textId="53145A0F"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13985DB" w14:textId="332FC225"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56D0EE89" w14:textId="40D9DF4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285BDEA7" w14:textId="0C45658E"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6779812F" w14:textId="65399FD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B5DE415" w14:textId="08C545B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C03C4B6" w14:textId="3EACC6ED"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79E2DBE" w14:textId="7216C208"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No</w:t>
            </w:r>
          </w:p>
        </w:tc>
        <w:tc>
          <w:tcPr>
            <w:tcW w:w="1268" w:type="dxa"/>
            <w:vAlign w:val="center"/>
          </w:tcPr>
          <w:p w14:paraId="6A4DB1A1" w14:textId="5D45BBEE"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Garcia-Larse</w:t>
            </w:r>
            <w:r>
              <w:rPr>
                <w:rFonts w:asciiTheme="majorBidi" w:hAnsiTheme="majorBidi" w:cstheme="majorBidi"/>
                <w:sz w:val="16"/>
                <w:szCs w:val="16"/>
              </w:rPr>
              <w:t>, 2017</w:t>
            </w:r>
          </w:p>
        </w:tc>
      </w:tr>
      <w:tr w:rsidR="00EF34E6" w:rsidRPr="00621495" w14:paraId="4275DC18" w14:textId="317F3F51" w:rsidTr="00EF34E6">
        <w:trPr>
          <w:trHeight w:val="20"/>
        </w:trPr>
        <w:tc>
          <w:tcPr>
            <w:tcW w:w="925" w:type="dxa"/>
          </w:tcPr>
          <w:p w14:paraId="2C821A4F" w14:textId="215EC133"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lang w:bidi="fa-IR"/>
              </w:rPr>
              <w:t>Low</w:t>
            </w:r>
          </w:p>
        </w:tc>
        <w:tc>
          <w:tcPr>
            <w:tcW w:w="629" w:type="dxa"/>
          </w:tcPr>
          <w:p w14:paraId="163818E0" w14:textId="58E8FEA9"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011F0A7E" w14:textId="0E1A9399"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1EE23155" w14:textId="4320435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668B4E23" w14:textId="1BE1D84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09418C44" w14:textId="20040A9D"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32AECBF2" w14:textId="70ADE92A"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76D2C213" w14:textId="5973B463"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0E6C57D4" w14:textId="639E00A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6D721C7B" w14:textId="3A392E24"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759" w:type="dxa"/>
          </w:tcPr>
          <w:p w14:paraId="4DBB8AED" w14:textId="09A693C4"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806" w:type="dxa"/>
          </w:tcPr>
          <w:p w14:paraId="2ECD83D6" w14:textId="5D39B7AB"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1" w:type="dxa"/>
          </w:tcPr>
          <w:p w14:paraId="1D476523" w14:textId="59216A1A"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6FFB2A0" w14:textId="3FDEBAF2"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504" w:type="dxa"/>
          </w:tcPr>
          <w:p w14:paraId="2A7485D5" w14:textId="130FDCD1"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33F10D2" w14:textId="04335208"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35753D54" w14:textId="38C0AC3F"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6DBE8EB6" w14:textId="5546E84F"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Zhao</w:t>
            </w:r>
            <w:r>
              <w:rPr>
                <w:rFonts w:asciiTheme="majorBidi" w:hAnsiTheme="majorBidi" w:cstheme="majorBidi"/>
                <w:sz w:val="16"/>
                <w:szCs w:val="16"/>
              </w:rPr>
              <w:t>, 2018</w:t>
            </w:r>
          </w:p>
        </w:tc>
      </w:tr>
      <w:tr w:rsidR="00EF34E6" w:rsidRPr="00621495" w14:paraId="33F131B9" w14:textId="78BF9B63" w:rsidTr="00EF34E6">
        <w:trPr>
          <w:trHeight w:val="20"/>
        </w:trPr>
        <w:tc>
          <w:tcPr>
            <w:tcW w:w="925" w:type="dxa"/>
          </w:tcPr>
          <w:p w14:paraId="3E8967D9" w14:textId="15BD5B4B"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Moderate</w:t>
            </w:r>
          </w:p>
        </w:tc>
        <w:tc>
          <w:tcPr>
            <w:tcW w:w="629" w:type="dxa"/>
          </w:tcPr>
          <w:p w14:paraId="3861D596" w14:textId="68EB7D7A"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C4BA899" w14:textId="12913A38"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1D8FA58A" w14:textId="3756E23F"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2ACE5C33" w14:textId="3F35A387"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49B3EBCA" w14:textId="1286397E"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1669875E" w14:textId="24FB60A0"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697AD299" w14:textId="76D56DE2"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7EE334A" w14:textId="052D344F"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NO</w:t>
            </w:r>
          </w:p>
        </w:tc>
        <w:tc>
          <w:tcPr>
            <w:tcW w:w="759" w:type="dxa"/>
          </w:tcPr>
          <w:p w14:paraId="78327373" w14:textId="47A6BBB6"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283ED40" w14:textId="64B87026"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5A318E6F" w14:textId="25254E48"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1" w:type="dxa"/>
          </w:tcPr>
          <w:p w14:paraId="3A321E87" w14:textId="76618F35"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2FC9F198" w14:textId="5A7A663E"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714611CF" w14:textId="6296E9E8"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282617E1" w14:textId="423AEA23"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86ED8F2" w14:textId="1455FF7F"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2F859D52" w14:textId="16153342"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Panduru</w:t>
            </w:r>
            <w:r>
              <w:rPr>
                <w:rFonts w:asciiTheme="majorBidi" w:hAnsiTheme="majorBidi" w:cstheme="majorBidi"/>
                <w:sz w:val="16"/>
                <w:szCs w:val="16"/>
              </w:rPr>
              <w:t>, 2014</w:t>
            </w:r>
          </w:p>
        </w:tc>
      </w:tr>
      <w:tr w:rsidR="00EF34E6" w:rsidRPr="00621495" w14:paraId="181FC39B" w14:textId="7FE7A7F3" w:rsidTr="00EF34E6">
        <w:trPr>
          <w:trHeight w:val="20"/>
        </w:trPr>
        <w:tc>
          <w:tcPr>
            <w:tcW w:w="925" w:type="dxa"/>
          </w:tcPr>
          <w:p w14:paraId="470D655E" w14:textId="28300F3D"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67F694D9" w14:textId="67E1696A"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79B93088" w14:textId="482F14D1"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5087BA3B" w14:textId="3B71E61F"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020047C6" w14:textId="1B194987"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5FCE1E57" w14:textId="2121BA8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016EDE48" w14:textId="347A5908"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15521F24" w14:textId="2DF74629"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A81574A" w14:textId="797D6F74"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1EFE5B22" w14:textId="61F9CD22"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EFAEDC0" w14:textId="2F118D80"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1B7F9809" w14:textId="2BE02FED"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08F852B9" w14:textId="315B62CD"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398A3CF1" w14:textId="167C50A7"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750AE73" w14:textId="52985B0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D41391C" w14:textId="36BE5570"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A38BE04" w14:textId="5A0BF06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6163FED4" w14:textId="465C35D4" w:rsidR="00EF34E6" w:rsidRPr="00621495" w:rsidRDefault="00EF34E6" w:rsidP="00A75F59">
            <w:pPr>
              <w:rPr>
                <w:rFonts w:asciiTheme="majorBidi" w:hAnsiTheme="majorBidi" w:cstheme="majorBidi"/>
                <w:color w:val="000000"/>
                <w:sz w:val="16"/>
                <w:szCs w:val="16"/>
              </w:rPr>
            </w:pPr>
            <w:r w:rsidRPr="00621495">
              <w:rPr>
                <w:rFonts w:asciiTheme="majorBidi" w:hAnsiTheme="majorBidi" w:cstheme="majorBidi"/>
                <w:color w:val="000000"/>
                <w:sz w:val="16"/>
                <w:szCs w:val="16"/>
              </w:rPr>
              <w:t>Szajewska</w:t>
            </w:r>
            <w:r>
              <w:rPr>
                <w:rFonts w:asciiTheme="majorBidi" w:hAnsiTheme="majorBidi" w:cstheme="majorBidi"/>
                <w:color w:val="000000"/>
                <w:sz w:val="16"/>
                <w:szCs w:val="16"/>
              </w:rPr>
              <w:t>, 2018</w:t>
            </w:r>
          </w:p>
          <w:p w14:paraId="3DDE66EF" w14:textId="77777777" w:rsidR="00EF34E6" w:rsidRPr="00621495" w:rsidRDefault="00EF34E6" w:rsidP="000A4B3A">
            <w:pPr>
              <w:rPr>
                <w:rFonts w:asciiTheme="majorBidi" w:hAnsiTheme="majorBidi" w:cstheme="majorBidi"/>
                <w:sz w:val="16"/>
                <w:szCs w:val="16"/>
              </w:rPr>
            </w:pPr>
          </w:p>
        </w:tc>
      </w:tr>
      <w:tr w:rsidR="00EF34E6" w:rsidRPr="00621495" w14:paraId="04238628" w14:textId="5D2A0AF2" w:rsidTr="00EF34E6">
        <w:trPr>
          <w:trHeight w:val="20"/>
        </w:trPr>
        <w:tc>
          <w:tcPr>
            <w:tcW w:w="925" w:type="dxa"/>
          </w:tcPr>
          <w:p w14:paraId="159FD08D" w14:textId="6D385B76"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Moderate </w:t>
            </w:r>
          </w:p>
        </w:tc>
        <w:tc>
          <w:tcPr>
            <w:tcW w:w="629" w:type="dxa"/>
          </w:tcPr>
          <w:p w14:paraId="2F107063" w14:textId="4E7167A2"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Yes </w:t>
            </w:r>
          </w:p>
        </w:tc>
        <w:tc>
          <w:tcPr>
            <w:tcW w:w="535" w:type="dxa"/>
          </w:tcPr>
          <w:p w14:paraId="24B46487" w14:textId="4250B6F2"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No </w:t>
            </w:r>
          </w:p>
        </w:tc>
        <w:tc>
          <w:tcPr>
            <w:tcW w:w="810" w:type="dxa"/>
          </w:tcPr>
          <w:p w14:paraId="37814B5C" w14:textId="5FAC856C"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Yes </w:t>
            </w:r>
          </w:p>
        </w:tc>
        <w:tc>
          <w:tcPr>
            <w:tcW w:w="535" w:type="dxa"/>
          </w:tcPr>
          <w:p w14:paraId="7634EABA" w14:textId="06B0A431"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No </w:t>
            </w:r>
          </w:p>
        </w:tc>
        <w:tc>
          <w:tcPr>
            <w:tcW w:w="645" w:type="dxa"/>
          </w:tcPr>
          <w:p w14:paraId="671DC765" w14:textId="468F994F"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No </w:t>
            </w:r>
          </w:p>
        </w:tc>
        <w:tc>
          <w:tcPr>
            <w:tcW w:w="822" w:type="dxa"/>
          </w:tcPr>
          <w:p w14:paraId="7C776832" w14:textId="509BE233" w:rsidR="00EF34E6" w:rsidRPr="00621495" w:rsidRDefault="00EF34E6" w:rsidP="000A4B3A">
            <w:pPr>
              <w:rPr>
                <w:rFonts w:asciiTheme="majorBidi" w:hAnsiTheme="majorBidi" w:cstheme="majorBidi"/>
                <w:sz w:val="16"/>
                <w:szCs w:val="16"/>
                <w:rtl/>
                <w:lang w:bidi="fa-IR"/>
              </w:rPr>
            </w:pPr>
            <w:r>
              <w:rPr>
                <w:rFonts w:asciiTheme="majorBidi" w:hAnsiTheme="majorBidi" w:cstheme="majorBidi"/>
                <w:sz w:val="16"/>
                <w:szCs w:val="16"/>
                <w:lang w:bidi="fa-IR"/>
              </w:rPr>
              <w:t>yes</w:t>
            </w:r>
          </w:p>
        </w:tc>
        <w:tc>
          <w:tcPr>
            <w:tcW w:w="707" w:type="dxa"/>
          </w:tcPr>
          <w:p w14:paraId="0BE545B2" w14:textId="575E148D"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Yes </w:t>
            </w:r>
          </w:p>
        </w:tc>
        <w:tc>
          <w:tcPr>
            <w:tcW w:w="759" w:type="dxa"/>
          </w:tcPr>
          <w:p w14:paraId="75AF7722" w14:textId="5C29A1B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677A3967" w14:textId="13539F6D"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Yes </w:t>
            </w:r>
          </w:p>
        </w:tc>
        <w:tc>
          <w:tcPr>
            <w:tcW w:w="759" w:type="dxa"/>
          </w:tcPr>
          <w:p w14:paraId="56F90D8B" w14:textId="369BB1AD" w:rsidR="00EF34E6" w:rsidRPr="00621495" w:rsidRDefault="00EF34E6" w:rsidP="000A4B3A">
            <w:pPr>
              <w:rPr>
                <w:rFonts w:asciiTheme="majorBidi" w:hAnsiTheme="majorBidi" w:cstheme="majorBidi"/>
                <w:sz w:val="16"/>
                <w:szCs w:val="16"/>
                <w:rtl/>
                <w:lang w:bidi="fa-IR"/>
              </w:rPr>
            </w:pPr>
            <w:r>
              <w:rPr>
                <w:rFonts w:asciiTheme="majorBidi" w:hAnsiTheme="majorBidi" w:cstheme="majorBidi"/>
                <w:sz w:val="16"/>
                <w:szCs w:val="16"/>
                <w:lang w:bidi="fa-IR"/>
              </w:rPr>
              <w:t xml:space="preserve">Yes </w:t>
            </w:r>
          </w:p>
        </w:tc>
        <w:tc>
          <w:tcPr>
            <w:tcW w:w="806" w:type="dxa"/>
          </w:tcPr>
          <w:p w14:paraId="2B896144" w14:textId="40434A6B"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Yes </w:t>
            </w:r>
          </w:p>
        </w:tc>
        <w:tc>
          <w:tcPr>
            <w:tcW w:w="751" w:type="dxa"/>
          </w:tcPr>
          <w:p w14:paraId="50654A64" w14:textId="49216AAD"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No </w:t>
            </w:r>
          </w:p>
        </w:tc>
        <w:tc>
          <w:tcPr>
            <w:tcW w:w="759" w:type="dxa"/>
          </w:tcPr>
          <w:p w14:paraId="58E3AC41" w14:textId="2267B830"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504" w:type="dxa"/>
          </w:tcPr>
          <w:p w14:paraId="31540FDB" w14:textId="39E8C4AE"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0F12106" w14:textId="42564DCA"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Yes </w:t>
            </w:r>
          </w:p>
        </w:tc>
        <w:tc>
          <w:tcPr>
            <w:tcW w:w="504" w:type="dxa"/>
          </w:tcPr>
          <w:p w14:paraId="3D8C9C33" w14:textId="26BA569C"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 xml:space="preserve">Yes </w:t>
            </w:r>
          </w:p>
        </w:tc>
        <w:tc>
          <w:tcPr>
            <w:tcW w:w="1268" w:type="dxa"/>
            <w:vAlign w:val="center"/>
          </w:tcPr>
          <w:p w14:paraId="56513322" w14:textId="5C1F3387" w:rsidR="00EF34E6" w:rsidRPr="00621495" w:rsidRDefault="00EF34E6" w:rsidP="000A4B3A">
            <w:pPr>
              <w:rPr>
                <w:rFonts w:asciiTheme="majorBidi" w:hAnsiTheme="majorBidi" w:cstheme="majorBidi"/>
                <w:sz w:val="16"/>
                <w:szCs w:val="16"/>
              </w:rPr>
            </w:pPr>
            <w:r w:rsidRPr="007F2202">
              <w:rPr>
                <w:rFonts w:asciiTheme="majorBidi" w:hAnsiTheme="majorBidi" w:cstheme="majorBidi"/>
                <w:sz w:val="16"/>
                <w:szCs w:val="16"/>
              </w:rPr>
              <w:t>Sun, 2021</w:t>
            </w:r>
          </w:p>
        </w:tc>
      </w:tr>
      <w:tr w:rsidR="00EF34E6" w:rsidRPr="00621495" w14:paraId="5F952175" w14:textId="6CD293DA" w:rsidTr="00EF34E6">
        <w:trPr>
          <w:trHeight w:val="20"/>
        </w:trPr>
        <w:tc>
          <w:tcPr>
            <w:tcW w:w="925" w:type="dxa"/>
          </w:tcPr>
          <w:p w14:paraId="61DE6819" w14:textId="49095716"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lang w:bidi="fa-IR"/>
              </w:rPr>
              <w:t>Low</w:t>
            </w:r>
          </w:p>
        </w:tc>
        <w:tc>
          <w:tcPr>
            <w:tcW w:w="629" w:type="dxa"/>
          </w:tcPr>
          <w:p w14:paraId="2C4C706F" w14:textId="46C9FAA7"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0B8214A4" w14:textId="3118D16C"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185E818A" w14:textId="7292F134"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7C9C5A2E" w14:textId="31938D36"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153C88C1" w14:textId="05537601"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4E571946" w14:textId="2106918E"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7E715F01" w14:textId="56CC9074"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5E569BA1" w14:textId="518D6D74"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3B9D497A" w14:textId="33C87ACE"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759" w:type="dxa"/>
          </w:tcPr>
          <w:p w14:paraId="1C18ACEE" w14:textId="1B372A52"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806" w:type="dxa"/>
          </w:tcPr>
          <w:p w14:paraId="79AEF79B" w14:textId="5B0D82EB"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485DEAA5" w14:textId="1D398568"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55FFA72A" w14:textId="2C7962DB"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504" w:type="dxa"/>
          </w:tcPr>
          <w:p w14:paraId="4BBCCD53" w14:textId="31CE1656"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251DC58A" w14:textId="79D01630"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230178D" w14:textId="28E6FD84"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0A043C97" w14:textId="790127D6" w:rsidR="00EF34E6" w:rsidRPr="00621495" w:rsidRDefault="00EF34E6" w:rsidP="005159B7">
            <w:pPr>
              <w:rPr>
                <w:rFonts w:asciiTheme="majorBidi" w:hAnsiTheme="majorBidi" w:cstheme="majorBidi"/>
                <w:sz w:val="16"/>
                <w:szCs w:val="16"/>
              </w:rPr>
            </w:pPr>
            <w:r>
              <w:rPr>
                <w:rFonts w:asciiTheme="majorBidi" w:hAnsiTheme="majorBidi" w:cstheme="majorBidi"/>
                <w:sz w:val="16"/>
                <w:szCs w:val="16"/>
              </w:rPr>
              <w:t>Wang, 2023</w:t>
            </w:r>
          </w:p>
        </w:tc>
      </w:tr>
      <w:tr w:rsidR="00EF34E6" w:rsidRPr="00621495" w14:paraId="0E1B3ADC" w14:textId="529C16B8" w:rsidTr="00EF34E6">
        <w:trPr>
          <w:trHeight w:val="20"/>
        </w:trPr>
        <w:tc>
          <w:tcPr>
            <w:tcW w:w="925" w:type="dxa"/>
          </w:tcPr>
          <w:p w14:paraId="7731639A" w14:textId="7647CDC3"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3CC70142" w14:textId="5CA03AF7"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98813A0" w14:textId="320BF526"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3465A204" w14:textId="76E27813"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A053278" w14:textId="34B0C518"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746DF637" w14:textId="01AC3A8A"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398B86E7" w14:textId="61A6D8F0"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38C32D8D" w14:textId="7C8B00C2"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32B747B3" w14:textId="442DA499"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3C4670D3" w14:textId="5F56FCEC"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5631D79" w14:textId="7A2BE38F"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766EAE74" w14:textId="3A5C7688"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0F278FF4" w14:textId="5FA092A3"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BCA4832" w14:textId="02A5FBF6"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A40AE16" w14:textId="4A3BB3E3"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E6348A6" w14:textId="63563255"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1E6ED2A" w14:textId="1D924543"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1325041B" w14:textId="55FF38EE"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Pelucchi</w:t>
            </w:r>
            <w:r>
              <w:rPr>
                <w:rFonts w:asciiTheme="majorBidi" w:hAnsiTheme="majorBidi" w:cstheme="majorBidi"/>
                <w:sz w:val="16"/>
                <w:szCs w:val="16"/>
              </w:rPr>
              <w:t>, 2011</w:t>
            </w:r>
          </w:p>
        </w:tc>
      </w:tr>
      <w:tr w:rsidR="00EF34E6" w:rsidRPr="00621495" w14:paraId="0443A001" w14:textId="7F4FC336" w:rsidTr="00EF34E6">
        <w:trPr>
          <w:trHeight w:val="20"/>
        </w:trPr>
        <w:tc>
          <w:tcPr>
            <w:tcW w:w="925" w:type="dxa"/>
          </w:tcPr>
          <w:p w14:paraId="45ADB322" w14:textId="425DC0C2"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Low </w:t>
            </w:r>
          </w:p>
        </w:tc>
        <w:tc>
          <w:tcPr>
            <w:tcW w:w="629" w:type="dxa"/>
          </w:tcPr>
          <w:p w14:paraId="33BDF572" w14:textId="5B0291AD"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97DE4F1" w14:textId="03CAF7AA"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0DC4B2D1" w14:textId="43BC6EB0"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4E0CB76B" w14:textId="4D87D142"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58E56640" w14:textId="70541630"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7390920B" w14:textId="4FB35577"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0C3FA650" w14:textId="58DD90EA"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00DBF759" w14:textId="537B2499"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11ACD239" w14:textId="7C388765"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2E0993B9" w14:textId="26168230"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806" w:type="dxa"/>
          </w:tcPr>
          <w:p w14:paraId="4074FC55" w14:textId="3BFF494A"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1" w:type="dxa"/>
          </w:tcPr>
          <w:p w14:paraId="63011C16" w14:textId="4EAC0AD6"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3C9F5A00" w14:textId="4F4ACF03"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484C7BF4" w14:textId="6F70F2B7"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93C2432" w14:textId="18B0EBB7"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534562DC" w14:textId="4232FCC9"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27EE83D1" w14:textId="40C1ABC1"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Michail</w:t>
            </w:r>
            <w:r>
              <w:rPr>
                <w:rFonts w:asciiTheme="majorBidi" w:hAnsiTheme="majorBidi" w:cstheme="majorBidi"/>
                <w:sz w:val="16"/>
                <w:szCs w:val="16"/>
              </w:rPr>
              <w:t>, 2008</w:t>
            </w:r>
          </w:p>
        </w:tc>
      </w:tr>
      <w:tr w:rsidR="00EF34E6" w:rsidRPr="00621495" w14:paraId="0C0D1273" w14:textId="6946DB11" w:rsidTr="00EF34E6">
        <w:trPr>
          <w:trHeight w:val="20"/>
        </w:trPr>
        <w:tc>
          <w:tcPr>
            <w:tcW w:w="925" w:type="dxa"/>
          </w:tcPr>
          <w:p w14:paraId="315DE6E2" w14:textId="3DF10011"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7A6F3F7E" w14:textId="4FE931E0"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8E3CB59" w14:textId="341D0AF2"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75FCD17F" w14:textId="28999EC9"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7EFDEFDE" w14:textId="6CD480DE"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6EE805DE" w14:textId="7FC57A81"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5635F6FB" w14:textId="6CDC4D58"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6F50D339" w14:textId="3F68C39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AC41BF5" w14:textId="2CB82BE4"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20714F5C" w14:textId="22FA6B1C"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35FE4F98" w14:textId="21D6B331"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78404585" w14:textId="5C0AF913"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54B7EE36" w14:textId="5EC336BA"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2F3A60DD" w14:textId="3E4BEBD4"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6DA2D08E" w14:textId="5B1C3BDB"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A27C25D" w14:textId="62F09C11"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258171F" w14:textId="6201133E"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087BAF9F" w14:textId="17B8BB70"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Li, 2018</w:t>
            </w:r>
          </w:p>
        </w:tc>
      </w:tr>
      <w:tr w:rsidR="00EF34E6" w:rsidRPr="00621495" w14:paraId="1F0CB3E4" w14:textId="17090165" w:rsidTr="00EF34E6">
        <w:trPr>
          <w:trHeight w:val="20"/>
        </w:trPr>
        <w:tc>
          <w:tcPr>
            <w:tcW w:w="925" w:type="dxa"/>
          </w:tcPr>
          <w:p w14:paraId="6C898C46" w14:textId="23A913C3"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73D74773" w14:textId="254F4BD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24DD00FD" w14:textId="3AA5B223"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4D7BA747" w14:textId="535720DB"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BCD1F91" w14:textId="4ACE22E9"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2740D02C" w14:textId="1FA5ECC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22" w:type="dxa"/>
          </w:tcPr>
          <w:p w14:paraId="7C7F014C" w14:textId="61BB866A"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2F61AE3B" w14:textId="36C4602A"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5165DD62" w14:textId="30789C1A"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4BEACB2C" w14:textId="1F241253"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09813745" w14:textId="6E1C70CB"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3D321534" w14:textId="3B3E81AC"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1" w:type="dxa"/>
          </w:tcPr>
          <w:p w14:paraId="45643C24" w14:textId="06494217"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3163F929" w14:textId="2C6C59E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504" w:type="dxa"/>
          </w:tcPr>
          <w:p w14:paraId="635A69B1" w14:textId="6531379E"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E95964D" w14:textId="1683875E"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6BB3CA22" w14:textId="0BFE33D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6B5E6319" w14:textId="2980C0BD" w:rsidR="00EF34E6" w:rsidRPr="00621495" w:rsidRDefault="00EF34E6" w:rsidP="000A4B3A">
            <w:pPr>
              <w:rPr>
                <w:rFonts w:asciiTheme="majorBidi" w:hAnsiTheme="majorBidi" w:cstheme="majorBidi"/>
                <w:sz w:val="16"/>
                <w:szCs w:val="16"/>
              </w:rPr>
            </w:pPr>
            <w:r>
              <w:rPr>
                <w:rFonts w:asciiTheme="majorBidi" w:hAnsiTheme="majorBidi" w:cstheme="majorBidi"/>
                <w:sz w:val="16"/>
                <w:szCs w:val="16"/>
              </w:rPr>
              <w:t>Kim, 2014</w:t>
            </w:r>
          </w:p>
        </w:tc>
      </w:tr>
      <w:tr w:rsidR="00EF34E6" w:rsidRPr="00621495" w14:paraId="13E7398D" w14:textId="112D2583" w:rsidTr="00EF34E6">
        <w:trPr>
          <w:trHeight w:val="20"/>
        </w:trPr>
        <w:tc>
          <w:tcPr>
            <w:tcW w:w="925" w:type="dxa"/>
          </w:tcPr>
          <w:p w14:paraId="455DE468" w14:textId="435D5C2F"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3E10348F" w14:textId="6E999268"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0EBD366E" w14:textId="567119C5"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0BDDE3B2" w14:textId="087A6109"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A74CCF3" w14:textId="2B387EE9"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4DE76356" w14:textId="18B7F241"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40DACB02" w14:textId="17520A3B"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24AAF3BB" w14:textId="27A45DC3"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D5504E8" w14:textId="1E0955DB"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51AA060E" w14:textId="135413AD"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02B735C2" w14:textId="57EBDBB3" w:rsidR="00EF34E6" w:rsidRPr="00621495" w:rsidRDefault="00EF34E6" w:rsidP="000A4B3A">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499611D1" w14:textId="3A144A44"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1D365D91" w14:textId="774AA612"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49B0379A" w14:textId="03CA78FB"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851E411" w14:textId="3CDD0BCC"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48A720D7" w14:textId="649D11D2"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4EA3A894" w14:textId="2FC778B6"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778712C0" w14:textId="4B6EE2AF" w:rsidR="00EF34E6" w:rsidRPr="00621495" w:rsidRDefault="00EF34E6" w:rsidP="000A4B3A">
            <w:pPr>
              <w:rPr>
                <w:rFonts w:asciiTheme="majorBidi" w:hAnsiTheme="majorBidi" w:cstheme="majorBidi"/>
                <w:sz w:val="16"/>
                <w:szCs w:val="16"/>
              </w:rPr>
            </w:pPr>
            <w:r w:rsidRPr="00621495">
              <w:rPr>
                <w:rFonts w:asciiTheme="majorBidi" w:hAnsiTheme="majorBidi" w:cstheme="majorBidi"/>
                <w:sz w:val="16"/>
                <w:szCs w:val="16"/>
              </w:rPr>
              <w:t>Huang</w:t>
            </w:r>
            <w:r>
              <w:rPr>
                <w:rFonts w:asciiTheme="majorBidi" w:hAnsiTheme="majorBidi" w:cstheme="majorBidi"/>
                <w:sz w:val="16"/>
                <w:szCs w:val="16"/>
              </w:rPr>
              <w:t>, 2017</w:t>
            </w:r>
          </w:p>
        </w:tc>
      </w:tr>
      <w:tr w:rsidR="00EF34E6" w:rsidRPr="00621495" w14:paraId="2F784901" w14:textId="2E436AF2" w:rsidTr="00EF34E6">
        <w:trPr>
          <w:trHeight w:val="20"/>
        </w:trPr>
        <w:tc>
          <w:tcPr>
            <w:tcW w:w="925" w:type="dxa"/>
          </w:tcPr>
          <w:p w14:paraId="28979BFC" w14:textId="0DE0D651"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Low </w:t>
            </w:r>
          </w:p>
        </w:tc>
        <w:tc>
          <w:tcPr>
            <w:tcW w:w="629" w:type="dxa"/>
          </w:tcPr>
          <w:p w14:paraId="5B47CA24" w14:textId="051443C1"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6C22BEBC" w14:textId="406F6929"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0BFC3593" w14:textId="76AB3458"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65A004DE" w14:textId="568F136A"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46E7A8E4" w14:textId="6BCE645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4047106A" w14:textId="5682DFD6"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707" w:type="dxa"/>
          </w:tcPr>
          <w:p w14:paraId="014D8755" w14:textId="27829AA4"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64D6CAC" w14:textId="672F862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334EBD15" w14:textId="1E7D9D6B"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6EB88F41" w14:textId="591CBE06"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Partially yes </w:t>
            </w:r>
          </w:p>
        </w:tc>
        <w:tc>
          <w:tcPr>
            <w:tcW w:w="806" w:type="dxa"/>
          </w:tcPr>
          <w:p w14:paraId="395C90C9" w14:textId="56823562"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2F2B3AEC" w14:textId="632486E7"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288049A6" w14:textId="15637214"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5C963DF2" w14:textId="65186841"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AD34230" w14:textId="6C7F03A1"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659ED3AC" w14:textId="6BFB0CC2"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192B5C15" w14:textId="30AC1290"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Doege, 2011</w:t>
            </w:r>
          </w:p>
        </w:tc>
      </w:tr>
      <w:tr w:rsidR="00EF34E6" w:rsidRPr="00621495" w14:paraId="4E9BE007" w14:textId="701B9359" w:rsidTr="00EF34E6">
        <w:trPr>
          <w:trHeight w:val="20"/>
        </w:trPr>
        <w:tc>
          <w:tcPr>
            <w:tcW w:w="925" w:type="dxa"/>
          </w:tcPr>
          <w:p w14:paraId="349567C2" w14:textId="3041E97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62BA4063" w14:textId="14829F16"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E44F7AC" w14:textId="6C76DC02"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56DE55ED" w14:textId="3931BA76"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2A935A23" w14:textId="42D5CE5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71F5BFE9" w14:textId="0BC162F1"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7BD04D9E" w14:textId="6EAA0652"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013EAFE5" w14:textId="2BD3ECF9"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CEEA3A7" w14:textId="3637D401"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4A09381A" w14:textId="233DC85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EBA1B1B" w14:textId="78F1C13A"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806" w:type="dxa"/>
          </w:tcPr>
          <w:p w14:paraId="24AEB699" w14:textId="0C8DD803"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5D9FD29D" w14:textId="44C1CBA5"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575FB25E" w14:textId="57EC58FC"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D4A981E" w14:textId="746480D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1BA73D2" w14:textId="117E201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68F9E640" w14:textId="49787229"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56031079" w14:textId="77FB2D1C"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Dang</w:t>
            </w:r>
            <w:r>
              <w:rPr>
                <w:rFonts w:asciiTheme="majorBidi" w:hAnsiTheme="majorBidi" w:cstheme="majorBidi"/>
                <w:sz w:val="16"/>
                <w:szCs w:val="16"/>
              </w:rPr>
              <w:t>, 2013</w:t>
            </w:r>
          </w:p>
        </w:tc>
      </w:tr>
      <w:tr w:rsidR="00EF34E6" w:rsidRPr="00621495" w14:paraId="4D220F6F" w14:textId="6A988308" w:rsidTr="00EF34E6">
        <w:trPr>
          <w:trHeight w:val="20"/>
        </w:trPr>
        <w:tc>
          <w:tcPr>
            <w:tcW w:w="925" w:type="dxa"/>
          </w:tcPr>
          <w:p w14:paraId="4CEE3FDD" w14:textId="7938E3CF"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6B14DA86" w14:textId="44A3BFF2"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A102D56" w14:textId="5D2A970B"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79A7EA05" w14:textId="2E70D80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9C9C158" w14:textId="1D1F3A9C"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0C0B2CCE" w14:textId="6A213F79"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23C29A87" w14:textId="5CAF5C00"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7BAEEFA7" w14:textId="29C2DD89"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12CC5DE" w14:textId="65D41F35"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DAF9437" w14:textId="2296B5B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43D5CF28" w14:textId="41467B86"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7C791A51" w14:textId="7A2302F9"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4CF3836C" w14:textId="30589418"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35059296" w14:textId="53DA3625"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1D561DB" w14:textId="4EB0BD22"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6217CE78" w14:textId="5AE06796"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4658CF79" w14:textId="0234F59B"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581C34CA" w14:textId="09CF8EDA"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Xue, 2023</w:t>
            </w:r>
          </w:p>
        </w:tc>
      </w:tr>
      <w:tr w:rsidR="00EF34E6" w:rsidRPr="00621495" w14:paraId="1778836C" w14:textId="0FF7003B" w:rsidTr="00EF34E6">
        <w:trPr>
          <w:trHeight w:val="20"/>
        </w:trPr>
        <w:tc>
          <w:tcPr>
            <w:tcW w:w="925" w:type="dxa"/>
          </w:tcPr>
          <w:p w14:paraId="2EB6FE4D" w14:textId="0AD2BAAB"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Modrate </w:t>
            </w:r>
          </w:p>
        </w:tc>
        <w:tc>
          <w:tcPr>
            <w:tcW w:w="629" w:type="dxa"/>
          </w:tcPr>
          <w:p w14:paraId="3D4695CE" w14:textId="70978E42"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7EDE4C3" w14:textId="4C2FC0D1"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5C6E0061" w14:textId="4BD83F7D"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03116687" w14:textId="3D4A0270"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4D9701FD" w14:textId="21EBC117"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3534228D" w14:textId="4BD4345A" w:rsidR="00EF34E6" w:rsidRPr="00621495" w:rsidRDefault="00EF34E6" w:rsidP="00EC215C">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2C1E4B53" w14:textId="06A3FAC5"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213C694D" w14:textId="2459E4D0"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5A060A7" w14:textId="4CACC805"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759" w:type="dxa"/>
          </w:tcPr>
          <w:p w14:paraId="14A8AA8E" w14:textId="5023E47F" w:rsidR="00EF34E6" w:rsidRPr="00621495" w:rsidRDefault="00EF34E6" w:rsidP="00EC215C">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25A3D2CB" w14:textId="0222BB27"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18DA7AFC" w14:textId="659A7B1B"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0ACC2BB" w14:textId="0FD421C4"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4EB747B7" w14:textId="6D549E2F"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684711C4" w14:textId="0D67953C"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98187B0" w14:textId="4ED71231"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493F2B9A" w14:textId="6BA7E9F8"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Chang, 2016</w:t>
            </w:r>
          </w:p>
        </w:tc>
      </w:tr>
      <w:tr w:rsidR="00EF34E6" w:rsidRPr="00621495" w14:paraId="416BAA8A" w14:textId="07E3E487" w:rsidTr="00EF34E6">
        <w:trPr>
          <w:trHeight w:val="20"/>
        </w:trPr>
        <w:tc>
          <w:tcPr>
            <w:tcW w:w="925" w:type="dxa"/>
          </w:tcPr>
          <w:p w14:paraId="05567CDC" w14:textId="7201C0D8"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Low </w:t>
            </w:r>
          </w:p>
        </w:tc>
        <w:tc>
          <w:tcPr>
            <w:tcW w:w="629" w:type="dxa"/>
          </w:tcPr>
          <w:p w14:paraId="6200C75B" w14:textId="6481C1EF"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535" w:type="dxa"/>
          </w:tcPr>
          <w:p w14:paraId="52ECDA2E" w14:textId="4983B329"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Yes </w:t>
            </w:r>
          </w:p>
        </w:tc>
        <w:tc>
          <w:tcPr>
            <w:tcW w:w="810" w:type="dxa"/>
          </w:tcPr>
          <w:p w14:paraId="637AF4AB" w14:textId="4BA4DE69"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535" w:type="dxa"/>
          </w:tcPr>
          <w:p w14:paraId="7F093BC7" w14:textId="2152ABE8"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645" w:type="dxa"/>
          </w:tcPr>
          <w:p w14:paraId="20474492" w14:textId="26A4B801"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822" w:type="dxa"/>
          </w:tcPr>
          <w:p w14:paraId="691E5181" w14:textId="281644F8" w:rsidR="00EF34E6" w:rsidRPr="00621495" w:rsidRDefault="00EF34E6" w:rsidP="00EC215C">
            <w:pPr>
              <w:rPr>
                <w:rFonts w:asciiTheme="majorBidi" w:hAnsiTheme="majorBidi" w:cstheme="majorBidi"/>
                <w:sz w:val="16"/>
                <w:szCs w:val="16"/>
                <w:rtl/>
                <w:lang w:bidi="fa-IR"/>
              </w:rPr>
            </w:pPr>
            <w:r>
              <w:rPr>
                <w:rFonts w:asciiTheme="majorBidi" w:hAnsiTheme="majorBidi" w:cstheme="majorBidi"/>
                <w:sz w:val="16"/>
                <w:szCs w:val="16"/>
                <w:lang w:bidi="fa-IR"/>
              </w:rPr>
              <w:t xml:space="preserve">No </w:t>
            </w:r>
          </w:p>
        </w:tc>
        <w:tc>
          <w:tcPr>
            <w:tcW w:w="707" w:type="dxa"/>
          </w:tcPr>
          <w:p w14:paraId="4B29B21B" w14:textId="272EB0E0"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759" w:type="dxa"/>
          </w:tcPr>
          <w:p w14:paraId="19A29366" w14:textId="549DFD1E"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759" w:type="dxa"/>
          </w:tcPr>
          <w:p w14:paraId="0CFD5E84" w14:textId="169F8EEA"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yes</w:t>
            </w:r>
          </w:p>
        </w:tc>
        <w:tc>
          <w:tcPr>
            <w:tcW w:w="759" w:type="dxa"/>
          </w:tcPr>
          <w:p w14:paraId="6F1F92BE" w14:textId="31BC0F31" w:rsidR="00EF34E6" w:rsidRPr="00621495" w:rsidRDefault="00EF34E6" w:rsidP="00EC215C">
            <w:pPr>
              <w:rPr>
                <w:rFonts w:asciiTheme="majorBidi" w:hAnsiTheme="majorBidi" w:cstheme="majorBidi"/>
                <w:sz w:val="16"/>
                <w:szCs w:val="16"/>
                <w:rtl/>
                <w:lang w:bidi="fa-IR"/>
              </w:rPr>
            </w:pPr>
            <w:r>
              <w:rPr>
                <w:rFonts w:asciiTheme="majorBidi" w:hAnsiTheme="majorBidi" w:cstheme="majorBidi"/>
                <w:sz w:val="16"/>
                <w:szCs w:val="16"/>
                <w:lang w:bidi="fa-IR"/>
              </w:rPr>
              <w:t xml:space="preserve">No </w:t>
            </w:r>
          </w:p>
        </w:tc>
        <w:tc>
          <w:tcPr>
            <w:tcW w:w="806" w:type="dxa"/>
          </w:tcPr>
          <w:p w14:paraId="294D63FB" w14:textId="7BD4F1B5"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751" w:type="dxa"/>
          </w:tcPr>
          <w:p w14:paraId="19016FD3" w14:textId="0E98F2CF"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Yes </w:t>
            </w:r>
          </w:p>
        </w:tc>
        <w:tc>
          <w:tcPr>
            <w:tcW w:w="759" w:type="dxa"/>
          </w:tcPr>
          <w:p w14:paraId="672BAABF" w14:textId="4EBBFB38"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504" w:type="dxa"/>
          </w:tcPr>
          <w:p w14:paraId="11424AF7" w14:textId="6E9D9B50"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Yes </w:t>
            </w:r>
          </w:p>
        </w:tc>
        <w:tc>
          <w:tcPr>
            <w:tcW w:w="504" w:type="dxa"/>
          </w:tcPr>
          <w:p w14:paraId="37429696" w14:textId="6B7BF959"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No </w:t>
            </w:r>
          </w:p>
        </w:tc>
        <w:tc>
          <w:tcPr>
            <w:tcW w:w="504" w:type="dxa"/>
          </w:tcPr>
          <w:p w14:paraId="1097BC75" w14:textId="06C6203D" w:rsidR="00EF34E6" w:rsidRPr="00621495" w:rsidRDefault="00EF34E6" w:rsidP="00EC215C">
            <w:pPr>
              <w:rPr>
                <w:rFonts w:asciiTheme="majorBidi" w:hAnsiTheme="majorBidi" w:cstheme="majorBidi"/>
                <w:sz w:val="16"/>
                <w:szCs w:val="16"/>
              </w:rPr>
            </w:pPr>
            <w:r>
              <w:rPr>
                <w:rFonts w:asciiTheme="majorBidi" w:hAnsiTheme="majorBidi" w:cstheme="majorBidi"/>
                <w:sz w:val="16"/>
                <w:szCs w:val="16"/>
              </w:rPr>
              <w:t xml:space="preserve">Yes </w:t>
            </w:r>
          </w:p>
        </w:tc>
        <w:tc>
          <w:tcPr>
            <w:tcW w:w="1268" w:type="dxa"/>
            <w:vAlign w:val="center"/>
          </w:tcPr>
          <w:p w14:paraId="28257E51" w14:textId="42A2E825"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Tanojo, 2023</w:t>
            </w:r>
          </w:p>
        </w:tc>
      </w:tr>
      <w:tr w:rsidR="00EF34E6" w:rsidRPr="00621495" w14:paraId="1C0299C5" w14:textId="6781F06B" w:rsidTr="00EF34E6">
        <w:trPr>
          <w:trHeight w:val="20"/>
        </w:trPr>
        <w:tc>
          <w:tcPr>
            <w:tcW w:w="925" w:type="dxa"/>
          </w:tcPr>
          <w:p w14:paraId="5A7A440D" w14:textId="35CC71A5"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Low </w:t>
            </w:r>
          </w:p>
        </w:tc>
        <w:tc>
          <w:tcPr>
            <w:tcW w:w="629" w:type="dxa"/>
          </w:tcPr>
          <w:p w14:paraId="1F919159" w14:textId="7F309EFB"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2E81C904" w14:textId="074FED70"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44097572" w14:textId="205484AE"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9EB6BD5" w14:textId="6572DA61"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1794A6EB" w14:textId="0230ACE9"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3CD4455C" w14:textId="206608D0" w:rsidR="00EF34E6" w:rsidRPr="00621495" w:rsidRDefault="00EF34E6" w:rsidP="00E37DC5">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3675B8E8" w14:textId="056CE6D0"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5D4377FE" w14:textId="41B70FAA"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05F31B4" w14:textId="26E0C134"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759" w:type="dxa"/>
          </w:tcPr>
          <w:p w14:paraId="5F02857B" w14:textId="1760B691" w:rsidR="00EF34E6" w:rsidRPr="00621495" w:rsidRDefault="00EF34E6" w:rsidP="00E37DC5">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7EC79746" w14:textId="7448A7DF"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1" w:type="dxa"/>
          </w:tcPr>
          <w:p w14:paraId="4A034D9E" w14:textId="225D15FE"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7BC58388" w14:textId="68216E0A"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6353F024" w14:textId="14C9B212"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2630791C" w14:textId="18C10C7F"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2CA2ED75" w14:textId="41092134"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017C6385" w14:textId="262AB945" w:rsidR="00EF34E6" w:rsidRPr="00621495" w:rsidRDefault="00EF34E6" w:rsidP="00E37DC5">
            <w:pPr>
              <w:rPr>
                <w:rFonts w:asciiTheme="majorBidi" w:hAnsiTheme="majorBidi" w:cstheme="majorBidi"/>
                <w:sz w:val="16"/>
                <w:szCs w:val="16"/>
              </w:rPr>
            </w:pPr>
            <w:r w:rsidRPr="00621495">
              <w:rPr>
                <w:rFonts w:asciiTheme="majorBidi" w:hAnsiTheme="majorBidi" w:cstheme="majorBidi"/>
                <w:sz w:val="16"/>
                <w:szCs w:val="16"/>
              </w:rPr>
              <w:t>Lopez, 2021</w:t>
            </w:r>
          </w:p>
        </w:tc>
      </w:tr>
      <w:tr w:rsidR="00EF34E6" w:rsidRPr="00621495" w14:paraId="533CA50A" w14:textId="01A11F35" w:rsidTr="00EF34E6">
        <w:trPr>
          <w:trHeight w:val="20"/>
        </w:trPr>
        <w:tc>
          <w:tcPr>
            <w:tcW w:w="925" w:type="dxa"/>
          </w:tcPr>
          <w:p w14:paraId="2AD1D3BD" w14:textId="687D2868"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4EB4CF57" w14:textId="68D14942"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Yes</w:t>
            </w:r>
          </w:p>
        </w:tc>
        <w:tc>
          <w:tcPr>
            <w:tcW w:w="535" w:type="dxa"/>
          </w:tcPr>
          <w:p w14:paraId="09831E5A" w14:textId="77F8B8BD"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0630277C" w14:textId="467900E5"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006769C9" w14:textId="27565E97"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1A51FE2B" w14:textId="1690DC5F"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5690694D" w14:textId="3B973CDB" w:rsidR="00EF34E6" w:rsidRPr="00621495" w:rsidRDefault="00EF34E6" w:rsidP="00EC215C">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7D248139" w14:textId="387924D1"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C7E5A58" w14:textId="38AA40FF"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65CDEE1" w14:textId="52BE47B2"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Yes</w:t>
            </w:r>
          </w:p>
        </w:tc>
        <w:tc>
          <w:tcPr>
            <w:tcW w:w="759" w:type="dxa"/>
          </w:tcPr>
          <w:p w14:paraId="03DF096D" w14:textId="1CC7E4BE" w:rsidR="00EF34E6" w:rsidRPr="00621495" w:rsidRDefault="00EF34E6" w:rsidP="00EC215C">
            <w:pPr>
              <w:rPr>
                <w:rFonts w:asciiTheme="majorBidi" w:hAnsiTheme="majorBidi" w:cstheme="majorBidi"/>
                <w:sz w:val="16"/>
                <w:szCs w:val="16"/>
                <w:rtl/>
                <w:lang w:bidi="fa-IR"/>
              </w:rPr>
            </w:pPr>
            <w:r w:rsidRPr="00621495">
              <w:rPr>
                <w:rFonts w:asciiTheme="majorBidi" w:hAnsiTheme="majorBidi" w:cstheme="majorBidi"/>
                <w:sz w:val="16"/>
                <w:szCs w:val="16"/>
                <w:lang w:bidi="fa-IR"/>
              </w:rPr>
              <w:t>Yes</w:t>
            </w:r>
          </w:p>
        </w:tc>
        <w:tc>
          <w:tcPr>
            <w:tcW w:w="806" w:type="dxa"/>
          </w:tcPr>
          <w:p w14:paraId="1E794A1B" w14:textId="269B4CA0"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2E1CA76E" w14:textId="017B8A73"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C4FF497" w14:textId="5143DE8C"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4266FF3A" w14:textId="4B67D369"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45A1AA8" w14:textId="1DF3A7E3"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FBD568E" w14:textId="79183D59"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6DAE4FEA" w14:textId="71F95143" w:rsidR="00EF34E6" w:rsidRPr="00621495" w:rsidRDefault="00EF34E6" w:rsidP="00EC215C">
            <w:pPr>
              <w:rPr>
                <w:rFonts w:asciiTheme="majorBidi" w:hAnsiTheme="majorBidi" w:cstheme="majorBidi"/>
                <w:sz w:val="16"/>
                <w:szCs w:val="16"/>
              </w:rPr>
            </w:pPr>
            <w:r w:rsidRPr="00621495">
              <w:rPr>
                <w:rFonts w:asciiTheme="majorBidi" w:hAnsiTheme="majorBidi" w:cstheme="majorBidi"/>
                <w:sz w:val="16"/>
                <w:szCs w:val="16"/>
              </w:rPr>
              <w:t>Jiang, 2020</w:t>
            </w:r>
          </w:p>
        </w:tc>
      </w:tr>
      <w:tr w:rsidR="00EF34E6" w:rsidRPr="00621495" w14:paraId="38AA38DD" w14:textId="5D7ECCF4" w:rsidTr="00EF34E6">
        <w:trPr>
          <w:trHeight w:val="20"/>
        </w:trPr>
        <w:tc>
          <w:tcPr>
            <w:tcW w:w="925" w:type="dxa"/>
          </w:tcPr>
          <w:p w14:paraId="5894532A" w14:textId="7C0B602F"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4D4746A0" w14:textId="2C3798CC"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426D5632" w14:textId="5D9DF019"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77908F7B" w14:textId="19D41EA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7FDD6148" w14:textId="389A6150"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6AEA143E" w14:textId="6993BC44"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31178FED" w14:textId="64291505"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6FF9453F" w14:textId="743D0660"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48E26D09" w14:textId="5AEE71BF"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317DC285" w14:textId="0790F590"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09C3066" w14:textId="76638A29"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42F988DA" w14:textId="249ED6F1"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7A03FE31" w14:textId="5957684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063B8654" w14:textId="70566FB7"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49D06FA" w14:textId="6926333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7218315" w14:textId="4E1CD7CB"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2BAE8370" w14:textId="69FFC55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60F52C1D" w14:textId="50915383"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Amalia, 2019</w:t>
            </w:r>
          </w:p>
        </w:tc>
      </w:tr>
      <w:tr w:rsidR="00EF34E6" w:rsidRPr="00621495" w14:paraId="2DCC74CE" w14:textId="0A4B0639" w:rsidTr="00EF34E6">
        <w:trPr>
          <w:trHeight w:val="20"/>
        </w:trPr>
        <w:tc>
          <w:tcPr>
            <w:tcW w:w="925" w:type="dxa"/>
          </w:tcPr>
          <w:p w14:paraId="75545870" w14:textId="18214070"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3FD1BEF1" w14:textId="29734678"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6C96FFEF" w14:textId="50E79A6A"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77E5729A" w14:textId="026CA114"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86A64AC" w14:textId="3BA2D07F"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64A4F585" w14:textId="02F9EFB3"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22" w:type="dxa"/>
          </w:tcPr>
          <w:p w14:paraId="276BE3C2" w14:textId="459BB03C"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710D474A" w14:textId="16B653C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574DC78" w14:textId="5B81CBCB"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F3AA15E" w14:textId="0E1E76C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74D4859" w14:textId="630A14F9"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4ADD56D2" w14:textId="068B554A"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2858A3FC" w14:textId="40AE7CE4"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6B97D163" w14:textId="38D31993"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A48B0CF" w14:textId="7988B207"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1B3DA21" w14:textId="5B880AE8"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3BC3F12A" w14:textId="4EE3F8A1"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6707B58B" w14:textId="5972A29A"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Kuang, 2019</w:t>
            </w:r>
          </w:p>
        </w:tc>
      </w:tr>
      <w:tr w:rsidR="00EF34E6" w:rsidRPr="00621495" w14:paraId="51171130" w14:textId="08E834AF" w:rsidTr="00EF34E6">
        <w:trPr>
          <w:trHeight w:val="20"/>
        </w:trPr>
        <w:tc>
          <w:tcPr>
            <w:tcW w:w="925" w:type="dxa"/>
          </w:tcPr>
          <w:p w14:paraId="17A9DE7A" w14:textId="0004616B"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6AC8A76A" w14:textId="3E309976"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2ECB7715" w14:textId="662F51D9"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4EA437EB" w14:textId="41C9B5E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0D0223AB" w14:textId="0FE4D6F5"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261EFCD0" w14:textId="6906F878"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0DD5790E" w14:textId="4BC369AE"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5191B81F" w14:textId="1C84BB40"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No</w:t>
            </w:r>
          </w:p>
        </w:tc>
        <w:tc>
          <w:tcPr>
            <w:tcW w:w="759" w:type="dxa"/>
          </w:tcPr>
          <w:p w14:paraId="5E515347" w14:textId="7BBE50B7"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0F4B8B6" w14:textId="1979B925"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75F09DC" w14:textId="15258B7C"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806" w:type="dxa"/>
          </w:tcPr>
          <w:p w14:paraId="140A44EB" w14:textId="63B7831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6902B8EB" w14:textId="0AC20145"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87D0F80" w14:textId="22BC7F05"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60C86C34" w14:textId="0C22B4F3"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3EBE468" w14:textId="0C5E2A74"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BA61146" w14:textId="0903383C"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7CF15356" w14:textId="47ADD747"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Mansfield, 2014</w:t>
            </w:r>
          </w:p>
        </w:tc>
      </w:tr>
      <w:tr w:rsidR="00EF34E6" w:rsidRPr="00621495" w14:paraId="41B975CF" w14:textId="79352475" w:rsidTr="00EF34E6">
        <w:trPr>
          <w:trHeight w:val="20"/>
        </w:trPr>
        <w:tc>
          <w:tcPr>
            <w:tcW w:w="925" w:type="dxa"/>
          </w:tcPr>
          <w:p w14:paraId="7CFB3D85" w14:textId="1F8A1AE0"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4D740469" w14:textId="14FF4524"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76DA1BF7" w14:textId="4F29E86B"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286FBB2F" w14:textId="1564E0D5"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616CB5A4" w14:textId="4EA8E9C3"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22813DEE" w14:textId="100180D8"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533195C6" w14:textId="5282EED6"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304B9D41" w14:textId="1575D278"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FDC95A9" w14:textId="5A929F5B"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C666670" w14:textId="75D30407"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6F749BB2" w14:textId="45D66F3E" w:rsidR="00EF34E6" w:rsidRPr="00621495" w:rsidRDefault="00EF34E6" w:rsidP="0029110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6785E0AA" w14:textId="003E284A"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1608D445" w14:textId="15DD0D0E"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6BC40DDE" w14:textId="03DF21D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504" w:type="dxa"/>
          </w:tcPr>
          <w:p w14:paraId="5B54DD55" w14:textId="2A84923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61BBDE11" w14:textId="37F0A2E0"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7F432A5B" w14:textId="22C98C6D"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4EBCF2BF" w14:textId="4BEAD553" w:rsidR="00EF34E6" w:rsidRPr="00621495" w:rsidRDefault="00EF34E6" w:rsidP="00291107">
            <w:pPr>
              <w:rPr>
                <w:rFonts w:asciiTheme="majorBidi" w:hAnsiTheme="majorBidi" w:cstheme="majorBidi"/>
                <w:sz w:val="16"/>
                <w:szCs w:val="16"/>
              </w:rPr>
            </w:pPr>
            <w:r w:rsidRPr="00621495">
              <w:rPr>
                <w:rFonts w:asciiTheme="majorBidi" w:hAnsiTheme="majorBidi" w:cstheme="majorBidi"/>
                <w:sz w:val="16"/>
                <w:szCs w:val="16"/>
              </w:rPr>
              <w:t>Kim, 2023</w:t>
            </w:r>
          </w:p>
        </w:tc>
      </w:tr>
      <w:tr w:rsidR="00EF34E6" w:rsidRPr="00621495" w14:paraId="2BFE6171" w14:textId="4126CD35" w:rsidTr="00EF34E6">
        <w:trPr>
          <w:trHeight w:val="20"/>
        </w:trPr>
        <w:tc>
          <w:tcPr>
            <w:tcW w:w="925" w:type="dxa"/>
          </w:tcPr>
          <w:p w14:paraId="02E959AC" w14:textId="71CAD92A"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4D21DC4C" w14:textId="6ABBDF40"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270D2E06" w14:textId="121A5DC5"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3FAB6190" w14:textId="494BBBE0"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2CCAB2CC" w14:textId="4465147E"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7739FBA5" w14:textId="1D1E1B8F"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22" w:type="dxa"/>
          </w:tcPr>
          <w:p w14:paraId="0677EA59" w14:textId="6717018C"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4166001F" w14:textId="0121B88F"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11F6A0D" w14:textId="74EE1C38"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759" w:type="dxa"/>
          </w:tcPr>
          <w:p w14:paraId="2D341E76" w14:textId="4CBDD91C"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3814F03" w14:textId="65F5341C" w:rsidR="00EF34E6" w:rsidRPr="00621495" w:rsidRDefault="00EF34E6" w:rsidP="005159B7">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52C109A2" w14:textId="57081FEA"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529B5E6C" w14:textId="2723700A"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D823585" w14:textId="0E4B25E8"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774BF273" w14:textId="1A2E6E63"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7A11C64" w14:textId="59FEB5BC"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O </w:t>
            </w:r>
          </w:p>
        </w:tc>
        <w:tc>
          <w:tcPr>
            <w:tcW w:w="504" w:type="dxa"/>
          </w:tcPr>
          <w:p w14:paraId="3ACAF07C" w14:textId="2BA48FAB"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16789BD1" w14:textId="0B6BAC9C" w:rsidR="00EF34E6" w:rsidRPr="00621495" w:rsidRDefault="00EF34E6" w:rsidP="005159B7">
            <w:pPr>
              <w:rPr>
                <w:rFonts w:asciiTheme="majorBidi" w:hAnsiTheme="majorBidi" w:cstheme="majorBidi"/>
                <w:sz w:val="16"/>
                <w:szCs w:val="16"/>
              </w:rPr>
            </w:pPr>
            <w:r w:rsidRPr="00621495">
              <w:rPr>
                <w:rFonts w:asciiTheme="majorBidi" w:hAnsiTheme="majorBidi" w:cstheme="majorBidi"/>
                <w:sz w:val="16"/>
                <w:szCs w:val="16"/>
              </w:rPr>
              <w:t>Cuello-Garcia, 2015</w:t>
            </w:r>
          </w:p>
        </w:tc>
      </w:tr>
      <w:tr w:rsidR="00EF34E6" w:rsidRPr="00621495" w14:paraId="193D18F4" w14:textId="45769693" w:rsidTr="00EF34E6">
        <w:trPr>
          <w:trHeight w:val="20"/>
        </w:trPr>
        <w:tc>
          <w:tcPr>
            <w:tcW w:w="925" w:type="dxa"/>
          </w:tcPr>
          <w:p w14:paraId="58ECEE96" w14:textId="5C9D24F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1489D5B9" w14:textId="65FFD83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06D8DCE6" w14:textId="2BCD26F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489F09FE" w14:textId="5AD53F5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84F3615" w14:textId="23CD138F"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31DA912E" w14:textId="7100661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22" w:type="dxa"/>
          </w:tcPr>
          <w:p w14:paraId="29006B7A" w14:textId="0214CB19"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1027F207" w14:textId="7617D99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677CADB0" w14:textId="0E70161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35202D27" w14:textId="36982EA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E710072" w14:textId="5642495A"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402ACFA2" w14:textId="2337587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456C58DC" w14:textId="646C6140"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6899D60C" w14:textId="1F4F62E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70B57A4D" w14:textId="6D242E2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7D21C40B" w14:textId="09C3CE0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36AE5BE" w14:textId="34DC374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06FC545D" w14:textId="0D8C0FD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Xue, 2023</w:t>
            </w:r>
          </w:p>
        </w:tc>
      </w:tr>
      <w:tr w:rsidR="00EF34E6" w:rsidRPr="00621495" w14:paraId="74213D06" w14:textId="2571BA27" w:rsidTr="00EF34E6">
        <w:trPr>
          <w:trHeight w:val="20"/>
        </w:trPr>
        <w:tc>
          <w:tcPr>
            <w:tcW w:w="925" w:type="dxa"/>
          </w:tcPr>
          <w:p w14:paraId="57F2FFB6" w14:textId="37FF849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2048D65D" w14:textId="1694DA5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2554812F" w14:textId="74F028A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35ECA1EB" w14:textId="6BD9892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20C96E7" w14:textId="2E7649E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4805F049" w14:textId="1FFE2F3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22" w:type="dxa"/>
          </w:tcPr>
          <w:p w14:paraId="26E00E97" w14:textId="5FC59727"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Partially yes</w:t>
            </w:r>
          </w:p>
        </w:tc>
        <w:tc>
          <w:tcPr>
            <w:tcW w:w="707" w:type="dxa"/>
          </w:tcPr>
          <w:p w14:paraId="7C9C8A2C" w14:textId="082F83E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C6DB997" w14:textId="53F78A8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759" w:type="dxa"/>
          </w:tcPr>
          <w:p w14:paraId="38759638" w14:textId="6E7DBE6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210BD4F" w14:textId="738F9C23"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273B46CF" w14:textId="00B7CA2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28183523" w14:textId="4FA36D2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43BB538F" w14:textId="6A596D5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481789C" w14:textId="200B6F6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75FC9C1C" w14:textId="4DD9C6E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76FDDB26" w14:textId="4180DD0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03CD401D" w14:textId="5AD2D78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Cao, 2015</w:t>
            </w:r>
          </w:p>
        </w:tc>
      </w:tr>
      <w:tr w:rsidR="00EF34E6" w:rsidRPr="00621495" w14:paraId="49AE72C8" w14:textId="58BB9F97" w:rsidTr="00EF34E6">
        <w:trPr>
          <w:trHeight w:val="20"/>
        </w:trPr>
        <w:tc>
          <w:tcPr>
            <w:tcW w:w="925" w:type="dxa"/>
          </w:tcPr>
          <w:p w14:paraId="3A2EFAA1" w14:textId="05EB969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Moderate</w:t>
            </w:r>
          </w:p>
        </w:tc>
        <w:tc>
          <w:tcPr>
            <w:tcW w:w="629" w:type="dxa"/>
          </w:tcPr>
          <w:p w14:paraId="3751B83F" w14:textId="20E0E33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51626D9" w14:textId="40A7F00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4DDD2421" w14:textId="4404A42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7BFE2E6" w14:textId="36465A2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57707462" w14:textId="2D76C36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102DC3D9" w14:textId="185B83B2"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46BF130E" w14:textId="4E94582F"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B4AD4E8" w14:textId="72BCC04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759" w:type="dxa"/>
          </w:tcPr>
          <w:p w14:paraId="70D6936F" w14:textId="0841CB7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72E2EA47" w14:textId="6D3D8A88"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806" w:type="dxa"/>
          </w:tcPr>
          <w:p w14:paraId="0642A7CC" w14:textId="3C2DAB5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462BF648" w14:textId="6079C92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F93F256" w14:textId="2799869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9C4A057" w14:textId="71BE79B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747EDF0" w14:textId="43C2978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7D800333" w14:textId="6B1CAEC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3307B4C3" w14:textId="724193F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Boyle, 2009</w:t>
            </w:r>
          </w:p>
        </w:tc>
      </w:tr>
      <w:tr w:rsidR="00EF34E6" w:rsidRPr="00621495" w14:paraId="3779810F" w14:textId="0B892AF6" w:rsidTr="00EF34E6">
        <w:trPr>
          <w:trHeight w:val="20"/>
        </w:trPr>
        <w:tc>
          <w:tcPr>
            <w:tcW w:w="925" w:type="dxa"/>
          </w:tcPr>
          <w:p w14:paraId="4476499C" w14:textId="138026F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08F2AF2E" w14:textId="7E6F48C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61373274" w14:textId="1C1639E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1D977591" w14:textId="4CE9BF9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68604F4" w14:textId="0500DFA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6E78F734" w14:textId="2FCB986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31B07BAE" w14:textId="417F071F"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5A858A5E" w14:textId="7A2BF52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01A0EEA" w14:textId="314BCC2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2BB0DE3" w14:textId="762379C3"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D108001" w14:textId="58764E19"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6D0B653A" w14:textId="6A43056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69374B1E" w14:textId="23952B60"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949B137" w14:textId="3F52652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6B20535C" w14:textId="3351635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22ADC18" w14:textId="53A3226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14A5F4E" w14:textId="5EA0DB2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2D372454" w14:textId="67D8D9A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Elazab, 2013</w:t>
            </w:r>
          </w:p>
        </w:tc>
      </w:tr>
      <w:tr w:rsidR="00EF34E6" w:rsidRPr="00621495" w14:paraId="332D0367" w14:textId="003CBA67" w:rsidTr="00EF34E6">
        <w:trPr>
          <w:trHeight w:val="20"/>
        </w:trPr>
        <w:tc>
          <w:tcPr>
            <w:tcW w:w="925" w:type="dxa"/>
          </w:tcPr>
          <w:p w14:paraId="4B58EE6C" w14:textId="06C65CE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Low </w:t>
            </w:r>
          </w:p>
        </w:tc>
        <w:tc>
          <w:tcPr>
            <w:tcW w:w="629" w:type="dxa"/>
          </w:tcPr>
          <w:p w14:paraId="2DBF7423" w14:textId="381DEFE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24D72075" w14:textId="24D9203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6C04F5C1" w14:textId="0A14EE9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1554D15F" w14:textId="3DDF21A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71F0DE7C" w14:textId="00F3FC9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409424FF" w14:textId="23980784"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0E5C1E7C" w14:textId="612C1E2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7F0A3856" w14:textId="1C569E03"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46202B69" w14:textId="387B1AF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759" w:type="dxa"/>
          </w:tcPr>
          <w:p w14:paraId="5B2E31D6" w14:textId="73B139A4"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806" w:type="dxa"/>
          </w:tcPr>
          <w:p w14:paraId="163ABEA7" w14:textId="49D5BE1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66B0D353" w14:textId="17E006B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8A7FC02" w14:textId="26603CCF"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504" w:type="dxa"/>
          </w:tcPr>
          <w:p w14:paraId="4F7B9EEF" w14:textId="545DABA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48D183B" w14:textId="246453F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43E76E5E" w14:textId="6D26439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2081EB4F" w14:textId="61E7A2C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Husein-ElAhmad, 2023</w:t>
            </w:r>
          </w:p>
        </w:tc>
      </w:tr>
      <w:tr w:rsidR="00EF34E6" w:rsidRPr="00621495" w14:paraId="7F013DAC" w14:textId="6D9E796A" w:rsidTr="00EF34E6">
        <w:trPr>
          <w:trHeight w:val="20"/>
        </w:trPr>
        <w:tc>
          <w:tcPr>
            <w:tcW w:w="925" w:type="dxa"/>
          </w:tcPr>
          <w:p w14:paraId="60E847C1" w14:textId="19617A3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4A159FF0" w14:textId="720093B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AA59873" w14:textId="5AFE2C8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7DD63A95" w14:textId="2D28BBD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E9258EC" w14:textId="0B288D6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6F6A13B3" w14:textId="6834E8F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53829C2F" w14:textId="36BC3147"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54AE8F1D" w14:textId="6ED24AB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47B535C9" w14:textId="5BA8E6B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DDD293A" w14:textId="032B443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759" w:type="dxa"/>
          </w:tcPr>
          <w:p w14:paraId="78835B4D" w14:textId="5A6CB42E"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625292E1" w14:textId="3D295D8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14D9AFF6" w14:textId="56C2A56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7E402B42" w14:textId="6F2C0AA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7EC87A55" w14:textId="288EB003"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6C0A1CB7" w14:textId="3DDD3A1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5AFC92D6" w14:textId="78356C0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269A0D69" w14:textId="2EF6DF4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Pan, 2022</w:t>
            </w:r>
          </w:p>
        </w:tc>
      </w:tr>
      <w:tr w:rsidR="00EF34E6" w:rsidRPr="00621495" w14:paraId="709C99FA" w14:textId="114E2868" w:rsidTr="00EF34E6">
        <w:trPr>
          <w:trHeight w:val="20"/>
        </w:trPr>
        <w:tc>
          <w:tcPr>
            <w:tcW w:w="925" w:type="dxa"/>
          </w:tcPr>
          <w:p w14:paraId="6DA7E917" w14:textId="3EC588BF"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5DA61010" w14:textId="2F159C8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46C327A1" w14:textId="5CE38BF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47D421F5" w14:textId="24614313"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0277F02" w14:textId="716C0E9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764042BE" w14:textId="4797A7B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1A4D7D1E" w14:textId="22D1A92D"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29C5B8BF" w14:textId="1CA5F91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14D50DA" w14:textId="1816B64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E239064" w14:textId="6FCAA13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56713F6" w14:textId="6D7ADDBB"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No </w:t>
            </w:r>
          </w:p>
        </w:tc>
        <w:tc>
          <w:tcPr>
            <w:tcW w:w="806" w:type="dxa"/>
          </w:tcPr>
          <w:p w14:paraId="7E7590B7" w14:textId="00840C83"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7F3DC033" w14:textId="7970C1D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7F037150" w14:textId="4B43ECF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504" w:type="dxa"/>
          </w:tcPr>
          <w:p w14:paraId="421F15F4" w14:textId="0503191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D9A1047" w14:textId="320C603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5A6F3714" w14:textId="332C208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77A0D873" w14:textId="1AAEFE7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Voigt, 2022</w:t>
            </w:r>
          </w:p>
        </w:tc>
      </w:tr>
      <w:tr w:rsidR="00EF34E6" w:rsidRPr="00621495" w14:paraId="1D43413C" w14:textId="4CCD37F8" w:rsidTr="00EF34E6">
        <w:trPr>
          <w:trHeight w:val="20"/>
        </w:trPr>
        <w:tc>
          <w:tcPr>
            <w:tcW w:w="925" w:type="dxa"/>
          </w:tcPr>
          <w:p w14:paraId="42CC02BB" w14:textId="7D84D4F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2791A3F7" w14:textId="4AFF698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94C0104" w14:textId="3D4180FD"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13CFB878" w14:textId="303A7B7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22E4880C" w14:textId="2C34767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3443ED88" w14:textId="208FBC4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2CFC4496" w14:textId="3728E531"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64E00196" w14:textId="65E48E3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00A9C232" w14:textId="10252B40"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759" w:type="dxa"/>
          </w:tcPr>
          <w:p w14:paraId="0B8B9E75" w14:textId="6D10D5C0"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64A9B04" w14:textId="528DFB37"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7729A362" w14:textId="3634BE07"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136DCE45" w14:textId="276E6D6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68ED8E5" w14:textId="3E6D14B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6123D35C" w14:textId="62E745F3"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670482A" w14:textId="011A56E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C8D41A3" w14:textId="4C3913D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221BBD8B" w14:textId="7404505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Sun, 2022</w:t>
            </w:r>
          </w:p>
        </w:tc>
      </w:tr>
      <w:tr w:rsidR="00EF34E6" w:rsidRPr="00621495" w14:paraId="27B1EE75" w14:textId="43A244CD" w:rsidTr="00EF34E6">
        <w:trPr>
          <w:trHeight w:val="20"/>
        </w:trPr>
        <w:tc>
          <w:tcPr>
            <w:tcW w:w="925" w:type="dxa"/>
          </w:tcPr>
          <w:p w14:paraId="382A5611" w14:textId="1E23709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4B3497A7" w14:textId="4E0451E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3BAAB477" w14:textId="31AF02B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1EDA080F" w14:textId="0647ECC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2D73DE39" w14:textId="321A85C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51210214" w14:textId="7D2D7B6F"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7A599D24" w14:textId="3E3D83DE"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a </w:t>
            </w:r>
          </w:p>
        </w:tc>
        <w:tc>
          <w:tcPr>
            <w:tcW w:w="707" w:type="dxa"/>
          </w:tcPr>
          <w:p w14:paraId="5AEE7326" w14:textId="67ABEAC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8C4696D" w14:textId="1800179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20D2E4C" w14:textId="103871F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759" w:type="dxa"/>
          </w:tcPr>
          <w:p w14:paraId="7EB6002F" w14:textId="2FE2309F"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2731FE8A" w14:textId="38E9E170"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43FECA86" w14:textId="21AC591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0AC6115" w14:textId="205ECFA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Partially yes </w:t>
            </w:r>
          </w:p>
        </w:tc>
        <w:tc>
          <w:tcPr>
            <w:tcW w:w="504" w:type="dxa"/>
          </w:tcPr>
          <w:p w14:paraId="10151369" w14:textId="5D73620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3966024" w14:textId="47A208C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0AF2F303" w14:textId="11BA050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25617AD4" w14:textId="2449DFD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Fijan, 2023</w:t>
            </w:r>
          </w:p>
        </w:tc>
      </w:tr>
      <w:tr w:rsidR="00EF34E6" w:rsidRPr="00621495" w14:paraId="440B6F45" w14:textId="162E25FA" w:rsidTr="00EF34E6">
        <w:trPr>
          <w:trHeight w:val="20"/>
        </w:trPr>
        <w:tc>
          <w:tcPr>
            <w:tcW w:w="925" w:type="dxa"/>
          </w:tcPr>
          <w:p w14:paraId="7015D75E" w14:textId="176030C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10F41B53" w14:textId="59D07C9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7FC90176" w14:textId="3250CAC3"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5D4A028D" w14:textId="672141B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7B50D0A2" w14:textId="4B68525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6660C8E4" w14:textId="3317CFC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2A07BE5A" w14:textId="2A24D705"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061E4F47" w14:textId="7CB75BA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3D3FC55" w14:textId="0D150F85"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068422CC" w14:textId="3AB791E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6379E64" w14:textId="2110F783"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6EC4113B" w14:textId="0B987040"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72D5F965" w14:textId="7A78BF7B"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15CD865D" w14:textId="690C31DF"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8A85C34" w14:textId="2E839B5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DE5F621" w14:textId="17F76D7F"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3A203584" w14:textId="42E966C6"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1268" w:type="dxa"/>
            <w:vAlign w:val="center"/>
          </w:tcPr>
          <w:p w14:paraId="00B1E784" w14:textId="626565DA"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Chen, 2022</w:t>
            </w:r>
          </w:p>
        </w:tc>
      </w:tr>
      <w:tr w:rsidR="00EF34E6" w:rsidRPr="00621495" w14:paraId="6F428FAA" w14:textId="05923EDA" w:rsidTr="00EF34E6">
        <w:trPr>
          <w:trHeight w:val="498"/>
        </w:trPr>
        <w:tc>
          <w:tcPr>
            <w:tcW w:w="925" w:type="dxa"/>
          </w:tcPr>
          <w:p w14:paraId="05B88C61" w14:textId="44E5BAC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Moderate </w:t>
            </w:r>
          </w:p>
        </w:tc>
        <w:tc>
          <w:tcPr>
            <w:tcW w:w="629" w:type="dxa"/>
          </w:tcPr>
          <w:p w14:paraId="13EE09CE" w14:textId="35BB26D2"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35" w:type="dxa"/>
          </w:tcPr>
          <w:p w14:paraId="2DFAEFE4" w14:textId="3CEC6133"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0ED1BF52" w14:textId="7D0E2B7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1FA556D3" w14:textId="22FF8D9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2500B2AC" w14:textId="7DA6CBDE"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22" w:type="dxa"/>
          </w:tcPr>
          <w:p w14:paraId="26D3380B" w14:textId="4EB2C58C"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707" w:type="dxa"/>
          </w:tcPr>
          <w:p w14:paraId="1019C362" w14:textId="13C94351"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759" w:type="dxa"/>
          </w:tcPr>
          <w:p w14:paraId="476941B8" w14:textId="34DAA249"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Partially yes</w:t>
            </w:r>
          </w:p>
        </w:tc>
        <w:tc>
          <w:tcPr>
            <w:tcW w:w="759" w:type="dxa"/>
          </w:tcPr>
          <w:p w14:paraId="2C0B15BF" w14:textId="0551498C"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04E1B6D" w14:textId="5D38D3DA" w:rsidR="00EF34E6" w:rsidRPr="00621495" w:rsidRDefault="00EF34E6" w:rsidP="00883F83">
            <w:pPr>
              <w:rPr>
                <w:rFonts w:asciiTheme="majorBidi" w:hAnsiTheme="majorBidi" w:cstheme="majorBidi"/>
                <w:sz w:val="16"/>
                <w:szCs w:val="16"/>
                <w:rtl/>
                <w:lang w:bidi="fa-IR"/>
              </w:rPr>
            </w:pPr>
            <w:r w:rsidRPr="00621495">
              <w:rPr>
                <w:rFonts w:asciiTheme="majorBidi" w:hAnsiTheme="majorBidi" w:cstheme="majorBidi"/>
                <w:sz w:val="16"/>
                <w:szCs w:val="16"/>
                <w:lang w:bidi="fa-IR"/>
              </w:rPr>
              <w:t xml:space="preserve">Yes </w:t>
            </w:r>
          </w:p>
        </w:tc>
        <w:tc>
          <w:tcPr>
            <w:tcW w:w="806" w:type="dxa"/>
          </w:tcPr>
          <w:p w14:paraId="0F7EF2AD" w14:textId="6D098EC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143094AB" w14:textId="1A0BD7D8"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6C411FB" w14:textId="599AC94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4AF283F4" w14:textId="09EAACA0"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4BD0334" w14:textId="69BCB1A4"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504" w:type="dxa"/>
          </w:tcPr>
          <w:p w14:paraId="7230BA61" w14:textId="5320B9CF"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526B08EF" w14:textId="6ABCC860" w:rsidR="00EF34E6" w:rsidRPr="00621495" w:rsidRDefault="00EF34E6" w:rsidP="00883F83">
            <w:pPr>
              <w:rPr>
                <w:rFonts w:asciiTheme="majorBidi" w:hAnsiTheme="majorBidi" w:cstheme="majorBidi"/>
                <w:sz w:val="16"/>
                <w:szCs w:val="16"/>
              </w:rPr>
            </w:pPr>
            <w:r w:rsidRPr="00621495">
              <w:rPr>
                <w:rFonts w:asciiTheme="majorBidi" w:hAnsiTheme="majorBidi" w:cstheme="majorBidi"/>
                <w:sz w:val="16"/>
                <w:szCs w:val="16"/>
              </w:rPr>
              <w:t>Lee, 2008</w:t>
            </w:r>
          </w:p>
        </w:tc>
      </w:tr>
      <w:tr w:rsidR="00EF34E6" w:rsidRPr="00621495" w14:paraId="106482FD" w14:textId="52EBCC9A" w:rsidTr="00EF34E6">
        <w:trPr>
          <w:trHeight w:val="498"/>
        </w:trPr>
        <w:tc>
          <w:tcPr>
            <w:tcW w:w="925" w:type="dxa"/>
          </w:tcPr>
          <w:p w14:paraId="678E5A9A" w14:textId="38485D11"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5B36AADF" w14:textId="23A116BB"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B46208D" w14:textId="11C50B50"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2C5B9E83" w14:textId="55F35EDB"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1DCC089" w14:textId="748AECF8"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645" w:type="dxa"/>
          </w:tcPr>
          <w:p w14:paraId="1CD32369" w14:textId="0FAC6A5C"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6B022C3D" w14:textId="11BD7BE0" w:rsidR="00EF34E6" w:rsidRPr="00621495" w:rsidRDefault="00EF34E6" w:rsidP="002549D0">
            <w:pPr>
              <w:rPr>
                <w:rFonts w:asciiTheme="majorBidi" w:hAnsiTheme="majorBidi" w:cstheme="majorBidi"/>
                <w:sz w:val="16"/>
                <w:szCs w:val="16"/>
                <w:rtl/>
                <w:lang w:bidi="fa-IR"/>
              </w:rPr>
            </w:pPr>
            <w:r w:rsidRPr="00621495">
              <w:rPr>
                <w:rFonts w:asciiTheme="majorBidi" w:hAnsiTheme="majorBidi" w:cstheme="majorBidi"/>
                <w:sz w:val="16"/>
                <w:szCs w:val="16"/>
              </w:rPr>
              <w:t xml:space="preserve">Yes </w:t>
            </w:r>
          </w:p>
        </w:tc>
        <w:tc>
          <w:tcPr>
            <w:tcW w:w="707" w:type="dxa"/>
          </w:tcPr>
          <w:p w14:paraId="4D6809BC" w14:textId="2D460CF4"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B4A4897" w14:textId="0693866A"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BCF93C8" w14:textId="649842C8"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5655212" w14:textId="4046EE4A" w:rsidR="00EF34E6" w:rsidRPr="00621495" w:rsidRDefault="00EF34E6" w:rsidP="002549D0">
            <w:pPr>
              <w:rPr>
                <w:rFonts w:asciiTheme="majorBidi" w:hAnsiTheme="majorBidi" w:cstheme="majorBidi"/>
                <w:sz w:val="16"/>
                <w:szCs w:val="16"/>
                <w:rtl/>
                <w:lang w:bidi="fa-IR"/>
              </w:rPr>
            </w:pPr>
            <w:r w:rsidRPr="00621495">
              <w:rPr>
                <w:rFonts w:asciiTheme="majorBidi" w:hAnsiTheme="majorBidi" w:cstheme="majorBidi"/>
                <w:sz w:val="16"/>
                <w:szCs w:val="16"/>
              </w:rPr>
              <w:t xml:space="preserve">Yes </w:t>
            </w:r>
          </w:p>
        </w:tc>
        <w:tc>
          <w:tcPr>
            <w:tcW w:w="806" w:type="dxa"/>
          </w:tcPr>
          <w:p w14:paraId="5B0A6463" w14:textId="7C305B7B"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38BA20BA" w14:textId="66326C47"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57865596" w14:textId="3770BD87"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78E4969" w14:textId="268E6963"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08A32CE5" w14:textId="406DB662"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76FE084F" w14:textId="4BFAA904"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0A91A49B" w14:textId="5BE3B8A3" w:rsidR="00EF34E6" w:rsidRPr="00621495" w:rsidRDefault="00EF34E6" w:rsidP="002549D0">
            <w:pPr>
              <w:rPr>
                <w:rFonts w:asciiTheme="majorBidi" w:hAnsiTheme="majorBidi" w:cstheme="majorBidi"/>
                <w:sz w:val="16"/>
                <w:szCs w:val="16"/>
              </w:rPr>
            </w:pPr>
            <w:r w:rsidRPr="00621495">
              <w:rPr>
                <w:rFonts w:asciiTheme="majorBidi" w:hAnsiTheme="majorBidi" w:cstheme="majorBidi"/>
                <w:sz w:val="16"/>
                <w:szCs w:val="16"/>
              </w:rPr>
              <w:t>Makrgeorgou, 2018</w:t>
            </w:r>
          </w:p>
        </w:tc>
      </w:tr>
      <w:tr w:rsidR="00EF34E6" w:rsidRPr="00621495" w14:paraId="2A3F88CA" w14:textId="2FDD8470" w:rsidTr="00EF34E6">
        <w:trPr>
          <w:trHeight w:val="498"/>
        </w:trPr>
        <w:tc>
          <w:tcPr>
            <w:tcW w:w="925" w:type="dxa"/>
          </w:tcPr>
          <w:p w14:paraId="7B01CB9E" w14:textId="796E2E89"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0EED76F2" w14:textId="12FC301D"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46F8CFD8" w14:textId="6FCE8334"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10" w:type="dxa"/>
          </w:tcPr>
          <w:p w14:paraId="524A7892" w14:textId="608C4458"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0E00507C" w14:textId="4726F8B9"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3D1C578D" w14:textId="6D34D2DD"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03578009" w14:textId="1E8A595B" w:rsidR="00EF34E6" w:rsidRPr="00621495" w:rsidRDefault="00EF34E6" w:rsidP="00B513C0">
            <w:pPr>
              <w:rPr>
                <w:rFonts w:asciiTheme="majorBidi" w:hAnsiTheme="majorBidi" w:cstheme="majorBidi"/>
                <w:sz w:val="16"/>
                <w:szCs w:val="16"/>
                <w:rtl/>
                <w:lang w:bidi="fa-IR"/>
              </w:rPr>
            </w:pPr>
            <w:r w:rsidRPr="00621495">
              <w:rPr>
                <w:rFonts w:asciiTheme="majorBidi" w:hAnsiTheme="majorBidi" w:cstheme="majorBidi"/>
                <w:sz w:val="16"/>
                <w:szCs w:val="16"/>
              </w:rPr>
              <w:t xml:space="preserve">Yes </w:t>
            </w:r>
          </w:p>
        </w:tc>
        <w:tc>
          <w:tcPr>
            <w:tcW w:w="707" w:type="dxa"/>
          </w:tcPr>
          <w:p w14:paraId="4ED79B81" w14:textId="3C92BDAB"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0759395" w14:textId="146879FC"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9AB8E4C" w14:textId="071C6E59"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57EEB47" w14:textId="68C20FD7" w:rsidR="00EF34E6" w:rsidRPr="00621495" w:rsidRDefault="00EF34E6" w:rsidP="00B513C0">
            <w:pPr>
              <w:rPr>
                <w:rFonts w:asciiTheme="majorBidi" w:hAnsiTheme="majorBidi" w:cstheme="majorBidi"/>
                <w:sz w:val="16"/>
                <w:szCs w:val="16"/>
                <w:rtl/>
                <w:lang w:bidi="fa-IR"/>
              </w:rPr>
            </w:pPr>
            <w:r w:rsidRPr="00621495">
              <w:rPr>
                <w:rFonts w:asciiTheme="majorBidi" w:hAnsiTheme="majorBidi" w:cstheme="majorBidi"/>
                <w:sz w:val="16"/>
                <w:szCs w:val="16"/>
              </w:rPr>
              <w:t xml:space="preserve">Yes </w:t>
            </w:r>
          </w:p>
        </w:tc>
        <w:tc>
          <w:tcPr>
            <w:tcW w:w="806" w:type="dxa"/>
          </w:tcPr>
          <w:p w14:paraId="3114CB66" w14:textId="77E69E31"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05CBE246" w14:textId="654FBE00"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79B43F37" w14:textId="3F38FE1C"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2EA0C22" w14:textId="32462383"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37E01E3D" w14:textId="47CD24B8"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2BF4D23E" w14:textId="24066F4D"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6A326452" w14:textId="2ADF643D" w:rsidR="00EF34E6" w:rsidRPr="00621495" w:rsidRDefault="00EF34E6" w:rsidP="00B513C0">
            <w:pPr>
              <w:rPr>
                <w:rFonts w:asciiTheme="majorBidi" w:hAnsiTheme="majorBidi" w:cstheme="majorBidi"/>
                <w:sz w:val="16"/>
                <w:szCs w:val="16"/>
              </w:rPr>
            </w:pPr>
            <w:r w:rsidRPr="00621495">
              <w:rPr>
                <w:rFonts w:asciiTheme="majorBidi" w:hAnsiTheme="majorBidi" w:cstheme="majorBidi"/>
                <w:sz w:val="16"/>
                <w:szCs w:val="16"/>
              </w:rPr>
              <w:t>Osborn, 2007</w:t>
            </w:r>
          </w:p>
        </w:tc>
      </w:tr>
      <w:tr w:rsidR="00EF34E6" w:rsidRPr="00621495" w14:paraId="451AAE0A" w14:textId="71EABD68" w:rsidTr="00EF34E6">
        <w:trPr>
          <w:trHeight w:val="498"/>
        </w:trPr>
        <w:tc>
          <w:tcPr>
            <w:tcW w:w="925" w:type="dxa"/>
          </w:tcPr>
          <w:p w14:paraId="626F6F8B" w14:textId="55FFF7C8"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High </w:t>
            </w:r>
          </w:p>
        </w:tc>
        <w:tc>
          <w:tcPr>
            <w:tcW w:w="629" w:type="dxa"/>
          </w:tcPr>
          <w:p w14:paraId="6817103E" w14:textId="57D1A1A6"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57D7182D" w14:textId="2B697FEC"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810" w:type="dxa"/>
          </w:tcPr>
          <w:p w14:paraId="71C767A3" w14:textId="6B91AD2D"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35" w:type="dxa"/>
          </w:tcPr>
          <w:p w14:paraId="09DFCAA2" w14:textId="4EAD7DA0"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645" w:type="dxa"/>
          </w:tcPr>
          <w:p w14:paraId="696D6A69" w14:textId="70B93AB7"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No  </w:t>
            </w:r>
          </w:p>
        </w:tc>
        <w:tc>
          <w:tcPr>
            <w:tcW w:w="822" w:type="dxa"/>
          </w:tcPr>
          <w:p w14:paraId="25983BE0" w14:textId="0D0E6549" w:rsidR="00EF34E6" w:rsidRPr="00621495" w:rsidRDefault="00EF34E6" w:rsidP="00621495">
            <w:pPr>
              <w:rPr>
                <w:rFonts w:asciiTheme="majorBidi" w:hAnsiTheme="majorBidi" w:cstheme="majorBidi"/>
                <w:sz w:val="16"/>
                <w:szCs w:val="16"/>
                <w:rtl/>
                <w:lang w:bidi="fa-IR"/>
              </w:rPr>
            </w:pPr>
            <w:r w:rsidRPr="00621495">
              <w:rPr>
                <w:rFonts w:asciiTheme="majorBidi" w:hAnsiTheme="majorBidi" w:cstheme="majorBidi"/>
                <w:sz w:val="16"/>
                <w:szCs w:val="16"/>
              </w:rPr>
              <w:t xml:space="preserve">Yes </w:t>
            </w:r>
          </w:p>
        </w:tc>
        <w:tc>
          <w:tcPr>
            <w:tcW w:w="707" w:type="dxa"/>
          </w:tcPr>
          <w:p w14:paraId="5C3DD245" w14:textId="7C505D16"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4AB88F5C" w14:textId="2A9D386F"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560A4A6" w14:textId="6C8AB238"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0799412F" w14:textId="1FE3FB84" w:rsidR="00EF34E6" w:rsidRPr="00621495" w:rsidRDefault="00EF34E6" w:rsidP="00621495">
            <w:pPr>
              <w:rPr>
                <w:rFonts w:asciiTheme="majorBidi" w:hAnsiTheme="majorBidi" w:cstheme="majorBidi"/>
                <w:sz w:val="16"/>
                <w:szCs w:val="16"/>
                <w:rtl/>
                <w:lang w:bidi="fa-IR"/>
              </w:rPr>
            </w:pPr>
            <w:r w:rsidRPr="00621495">
              <w:rPr>
                <w:rFonts w:asciiTheme="majorBidi" w:hAnsiTheme="majorBidi" w:cstheme="majorBidi"/>
                <w:sz w:val="16"/>
                <w:szCs w:val="16"/>
              </w:rPr>
              <w:t xml:space="preserve">Yes </w:t>
            </w:r>
          </w:p>
        </w:tc>
        <w:tc>
          <w:tcPr>
            <w:tcW w:w="806" w:type="dxa"/>
          </w:tcPr>
          <w:p w14:paraId="1D66697D" w14:textId="0834C375"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1" w:type="dxa"/>
          </w:tcPr>
          <w:p w14:paraId="7CE9A9D6" w14:textId="6B3B2470"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759" w:type="dxa"/>
          </w:tcPr>
          <w:p w14:paraId="2B25773F" w14:textId="56F1BAB9"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575C7324" w14:textId="7E81919D"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10BA2251" w14:textId="4BBC397B"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504" w:type="dxa"/>
          </w:tcPr>
          <w:p w14:paraId="4FC34907" w14:textId="0EF610DC"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 xml:space="preserve">Yes </w:t>
            </w:r>
          </w:p>
        </w:tc>
        <w:tc>
          <w:tcPr>
            <w:tcW w:w="1268" w:type="dxa"/>
            <w:vAlign w:val="center"/>
          </w:tcPr>
          <w:p w14:paraId="11D575F3" w14:textId="101DE6DD" w:rsidR="00EF34E6" w:rsidRPr="00621495" w:rsidRDefault="00EF34E6" w:rsidP="00621495">
            <w:pPr>
              <w:rPr>
                <w:rFonts w:asciiTheme="majorBidi" w:hAnsiTheme="majorBidi" w:cstheme="majorBidi"/>
                <w:sz w:val="16"/>
                <w:szCs w:val="16"/>
              </w:rPr>
            </w:pPr>
            <w:r w:rsidRPr="00621495">
              <w:rPr>
                <w:rFonts w:asciiTheme="majorBidi" w:hAnsiTheme="majorBidi" w:cstheme="majorBidi"/>
                <w:sz w:val="16"/>
                <w:szCs w:val="16"/>
              </w:rPr>
              <w:t>Osborn, 2013</w:t>
            </w:r>
          </w:p>
        </w:tc>
      </w:tr>
    </w:tbl>
    <w:p w14:paraId="43C8D27E" w14:textId="278574D8" w:rsidR="005159B7" w:rsidRPr="001A07CF" w:rsidRDefault="00621495" w:rsidP="00621495">
      <w:pPr>
        <w:rPr>
          <w:rFonts w:asciiTheme="majorBidi" w:hAnsiTheme="majorBidi" w:cstheme="majorBidi"/>
          <w:sz w:val="24"/>
          <w:szCs w:val="24"/>
          <w:lang w:bidi="fa-IR"/>
        </w:rPr>
      </w:pPr>
      <w:r>
        <w:rPr>
          <w:lang w:bidi="fa-IR"/>
        </w:rPr>
        <w:tab/>
      </w:r>
      <w:r w:rsidRPr="001A07CF">
        <w:rPr>
          <w:rFonts w:asciiTheme="majorBidi" w:hAnsiTheme="majorBidi" w:cstheme="majorBidi"/>
          <w:sz w:val="24"/>
          <w:szCs w:val="24"/>
          <w:lang w:bidi="fa-IR"/>
        </w:rPr>
        <w:tab/>
        <w:t xml:space="preserve">Table S1. Quality of the included studies </w:t>
      </w:r>
    </w:p>
    <w:p w14:paraId="45E05736" w14:textId="77777777" w:rsidR="00621495" w:rsidRDefault="00621495" w:rsidP="00621495">
      <w:pPr>
        <w:rPr>
          <w:lang w:bidi="fa-IR"/>
        </w:rPr>
      </w:pPr>
    </w:p>
    <w:p w14:paraId="4A7E9D2A" w14:textId="77777777" w:rsidR="00621495" w:rsidRDefault="00621495" w:rsidP="00621495">
      <w:pPr>
        <w:rPr>
          <w:lang w:bidi="fa-IR"/>
        </w:rPr>
      </w:pPr>
    </w:p>
    <w:p w14:paraId="76603955" w14:textId="77777777" w:rsidR="00621495" w:rsidRDefault="00621495" w:rsidP="00621495">
      <w:pPr>
        <w:rPr>
          <w:lang w:bidi="fa-IR"/>
        </w:rPr>
      </w:pPr>
    </w:p>
    <w:p w14:paraId="59978B80" w14:textId="77777777" w:rsidR="00EF34E6" w:rsidRDefault="00EF34E6" w:rsidP="00621495">
      <w:pPr>
        <w:rPr>
          <w:lang w:bidi="fa-IR"/>
        </w:rPr>
      </w:pPr>
    </w:p>
    <w:p w14:paraId="25CF9EDE" w14:textId="77777777" w:rsidR="00EF34E6" w:rsidRDefault="00EF34E6" w:rsidP="00621495">
      <w:pPr>
        <w:rPr>
          <w:lang w:bidi="fa-IR"/>
        </w:rPr>
      </w:pPr>
    </w:p>
    <w:p w14:paraId="290E7DAC" w14:textId="77777777" w:rsidR="00EF34E6" w:rsidRDefault="00EF34E6" w:rsidP="00621495">
      <w:pPr>
        <w:rPr>
          <w:lang w:bidi="fa-IR"/>
        </w:rPr>
      </w:pPr>
    </w:p>
    <w:p w14:paraId="2BF7ECDA" w14:textId="77777777" w:rsidR="00EF34E6" w:rsidRDefault="00EF34E6" w:rsidP="00621495">
      <w:pPr>
        <w:rPr>
          <w:lang w:bidi="fa-IR"/>
        </w:rPr>
      </w:pPr>
    </w:p>
    <w:p w14:paraId="614637F7" w14:textId="77777777" w:rsidR="00EF34E6" w:rsidRDefault="00EF34E6" w:rsidP="00621495">
      <w:pPr>
        <w:rPr>
          <w:lang w:bidi="fa-IR"/>
        </w:rPr>
      </w:pPr>
    </w:p>
    <w:p w14:paraId="5DDDF797" w14:textId="77777777" w:rsidR="00EF34E6" w:rsidRDefault="00EF34E6" w:rsidP="00621495">
      <w:pPr>
        <w:rPr>
          <w:lang w:bidi="fa-IR"/>
        </w:rPr>
      </w:pPr>
    </w:p>
    <w:p w14:paraId="2770352C" w14:textId="77777777" w:rsidR="00EF34E6" w:rsidRDefault="00EF34E6" w:rsidP="00621495">
      <w:pPr>
        <w:rPr>
          <w:lang w:bidi="fa-IR"/>
        </w:rPr>
      </w:pPr>
    </w:p>
    <w:p w14:paraId="16B4A03E" w14:textId="77777777" w:rsidR="00EF34E6" w:rsidRDefault="00EF34E6" w:rsidP="00621495">
      <w:pPr>
        <w:rPr>
          <w:lang w:bidi="fa-IR"/>
        </w:rPr>
      </w:pPr>
    </w:p>
    <w:p w14:paraId="2A743A66" w14:textId="77777777" w:rsidR="00EF34E6" w:rsidRDefault="00EF34E6" w:rsidP="00621495">
      <w:pPr>
        <w:rPr>
          <w:lang w:bidi="fa-IR"/>
        </w:rPr>
      </w:pPr>
    </w:p>
    <w:p w14:paraId="47F126A8" w14:textId="77777777" w:rsidR="00EF34E6" w:rsidRDefault="00EF34E6" w:rsidP="00621495">
      <w:pPr>
        <w:rPr>
          <w:lang w:bidi="fa-IR"/>
        </w:rPr>
      </w:pPr>
    </w:p>
    <w:p w14:paraId="0964DF70" w14:textId="77777777" w:rsidR="00EF34E6" w:rsidRDefault="00EF34E6" w:rsidP="00621495">
      <w:pPr>
        <w:rPr>
          <w:lang w:bidi="fa-IR"/>
        </w:rPr>
      </w:pPr>
    </w:p>
    <w:p w14:paraId="7DDC8E72" w14:textId="77777777" w:rsidR="00EF34E6" w:rsidRDefault="00EF34E6" w:rsidP="00621495">
      <w:pPr>
        <w:rPr>
          <w:lang w:bidi="fa-IR"/>
        </w:rPr>
      </w:pPr>
    </w:p>
    <w:p w14:paraId="1151A58D" w14:textId="77777777" w:rsidR="00EF34E6" w:rsidRDefault="00EF34E6" w:rsidP="00621495">
      <w:pPr>
        <w:rPr>
          <w:lang w:bidi="fa-IR"/>
        </w:rPr>
      </w:pPr>
    </w:p>
    <w:p w14:paraId="0448C8B3" w14:textId="77777777" w:rsidR="00EF34E6" w:rsidRDefault="00EF34E6" w:rsidP="00621495">
      <w:pPr>
        <w:rPr>
          <w:lang w:bidi="fa-IR"/>
        </w:rPr>
      </w:pPr>
    </w:p>
    <w:p w14:paraId="77483086" w14:textId="77777777" w:rsidR="00EF34E6" w:rsidRDefault="00EF34E6" w:rsidP="00621495">
      <w:pPr>
        <w:rPr>
          <w:lang w:bidi="fa-IR"/>
        </w:rPr>
      </w:pPr>
    </w:p>
    <w:p w14:paraId="277A790C" w14:textId="77777777" w:rsidR="00EF34E6" w:rsidRDefault="00EF34E6" w:rsidP="00621495">
      <w:pPr>
        <w:rPr>
          <w:lang w:bidi="fa-IR"/>
        </w:rPr>
      </w:pPr>
    </w:p>
    <w:p w14:paraId="20827849" w14:textId="77777777" w:rsidR="00EF34E6" w:rsidRDefault="00EF34E6" w:rsidP="00621495">
      <w:pPr>
        <w:rPr>
          <w:lang w:bidi="fa-IR"/>
        </w:rPr>
      </w:pPr>
    </w:p>
    <w:p w14:paraId="484D4177" w14:textId="77777777" w:rsidR="00EF34E6" w:rsidRDefault="00EF34E6" w:rsidP="00621495">
      <w:pPr>
        <w:rPr>
          <w:lang w:bidi="fa-IR"/>
        </w:rPr>
      </w:pPr>
    </w:p>
    <w:p w14:paraId="56D54DDE" w14:textId="77777777" w:rsidR="00EF34E6" w:rsidRDefault="00EF34E6" w:rsidP="00621495">
      <w:pPr>
        <w:rPr>
          <w:lang w:bidi="fa-IR"/>
        </w:rPr>
      </w:pPr>
    </w:p>
    <w:p w14:paraId="50191D1B" w14:textId="77777777" w:rsidR="00EF34E6" w:rsidRDefault="00EF34E6" w:rsidP="00621495">
      <w:pPr>
        <w:rPr>
          <w:lang w:bidi="fa-IR"/>
        </w:rPr>
      </w:pPr>
    </w:p>
    <w:p w14:paraId="6E7E7E61" w14:textId="77777777" w:rsidR="00EF34E6" w:rsidRDefault="00EF34E6" w:rsidP="00621495">
      <w:pPr>
        <w:rPr>
          <w:lang w:bidi="fa-IR"/>
        </w:rPr>
      </w:pPr>
    </w:p>
    <w:p w14:paraId="05C34CD2" w14:textId="77777777" w:rsidR="00EF34E6" w:rsidRDefault="00EF34E6" w:rsidP="00621495">
      <w:pPr>
        <w:rPr>
          <w:lang w:bidi="fa-IR"/>
        </w:rPr>
      </w:pPr>
    </w:p>
    <w:p w14:paraId="3066D840" w14:textId="77777777" w:rsidR="00EF34E6" w:rsidRDefault="00EF34E6" w:rsidP="00621495">
      <w:pPr>
        <w:rPr>
          <w:lang w:bidi="fa-IR"/>
        </w:rPr>
      </w:pPr>
    </w:p>
    <w:p w14:paraId="7482DF6C" w14:textId="77777777" w:rsidR="00EF34E6" w:rsidRDefault="00EF34E6" w:rsidP="00621495">
      <w:pPr>
        <w:rPr>
          <w:lang w:bidi="fa-IR"/>
        </w:rPr>
      </w:pPr>
    </w:p>
    <w:p w14:paraId="5BC219B5" w14:textId="77777777" w:rsidR="00EF34E6" w:rsidRDefault="00EF34E6" w:rsidP="00621495">
      <w:pPr>
        <w:rPr>
          <w:lang w:bidi="fa-IR"/>
        </w:rPr>
      </w:pPr>
    </w:p>
    <w:p w14:paraId="40612F1D" w14:textId="77777777" w:rsidR="00EF34E6" w:rsidRDefault="00EF34E6" w:rsidP="00621495">
      <w:pPr>
        <w:rPr>
          <w:lang w:bidi="fa-IR"/>
        </w:rPr>
      </w:pPr>
    </w:p>
    <w:p w14:paraId="6B5936C3" w14:textId="77777777" w:rsidR="00EF34E6" w:rsidRDefault="00EF34E6" w:rsidP="00621495">
      <w:pPr>
        <w:rPr>
          <w:lang w:bidi="fa-IR"/>
        </w:rPr>
      </w:pPr>
    </w:p>
    <w:p w14:paraId="5896BEC4" w14:textId="77777777" w:rsidR="00EF34E6" w:rsidRDefault="00EF34E6" w:rsidP="00621495">
      <w:pPr>
        <w:rPr>
          <w:lang w:bidi="fa-IR"/>
        </w:rPr>
      </w:pPr>
    </w:p>
    <w:p w14:paraId="6CE1EF02" w14:textId="77777777" w:rsidR="00EF34E6" w:rsidRDefault="00EF34E6" w:rsidP="00621495">
      <w:pPr>
        <w:rPr>
          <w:lang w:bidi="fa-IR"/>
        </w:rPr>
      </w:pPr>
      <w:bookmarkStart w:id="0" w:name="_GoBack"/>
      <w:bookmarkEnd w:id="0"/>
    </w:p>
    <w:p w14:paraId="4EB2FDD0" w14:textId="77777777" w:rsidR="005159B7" w:rsidRDefault="005159B7" w:rsidP="00D40F48"/>
    <w:p w14:paraId="4279EB5F" w14:textId="5A476265" w:rsidR="00D40F48" w:rsidRDefault="00D40F48" w:rsidP="00D40F48"/>
    <w:p w14:paraId="1C039310" w14:textId="502D7AD1" w:rsidR="00D40F48" w:rsidRPr="00FF740F" w:rsidRDefault="00D40F48" w:rsidP="00D40F48">
      <w:pPr>
        <w:tabs>
          <w:tab w:val="left" w:pos="2524"/>
        </w:tabs>
        <w:jc w:val="both"/>
        <w:rPr>
          <w:rFonts w:asciiTheme="majorBidi" w:hAnsiTheme="majorBidi" w:cstheme="majorBidi"/>
          <w:sz w:val="40"/>
          <w:szCs w:val="40"/>
        </w:rPr>
      </w:pPr>
      <w:r w:rsidRPr="00FF740F">
        <w:rPr>
          <w:rFonts w:asciiTheme="majorBidi" w:hAnsiTheme="majorBidi" w:cstheme="majorBidi"/>
        </w:rPr>
        <w:t>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RoB)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RoB in individual studies on the results of the meta-analysis or other evidence synthesis? 13. Did the review authors account for RoB in individual studies when interpreting/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 Each question was answered with “Yes”, “Partial Yes” or “No”. When no meta-analysis was done, question 11, 12, and 15 were answered with “No meta-analysis conducted.”</w:t>
      </w:r>
    </w:p>
    <w:p w14:paraId="7F969015" w14:textId="4E227C33" w:rsidR="002F1358" w:rsidRPr="00D40F48" w:rsidRDefault="002F1358" w:rsidP="00D40F48">
      <w:pPr>
        <w:tabs>
          <w:tab w:val="left" w:pos="2442"/>
        </w:tabs>
      </w:pPr>
    </w:p>
    <w:sectPr w:rsidR="002F1358" w:rsidRPr="00D40F48" w:rsidSect="00502B31">
      <w:pgSz w:w="16839" w:h="23814"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249A60" w14:textId="77777777" w:rsidR="00A83012" w:rsidRDefault="00A83012" w:rsidP="00661FB2">
      <w:pPr>
        <w:spacing w:after="0" w:line="240" w:lineRule="auto"/>
      </w:pPr>
      <w:r>
        <w:separator/>
      </w:r>
    </w:p>
  </w:endnote>
  <w:endnote w:type="continuationSeparator" w:id="0">
    <w:p w14:paraId="121425D1" w14:textId="77777777" w:rsidR="00A83012" w:rsidRDefault="00A83012" w:rsidP="00661F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AgfaRSSEB">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203F0D" w14:textId="77777777" w:rsidR="00A83012" w:rsidRDefault="00A83012" w:rsidP="00661FB2">
      <w:pPr>
        <w:spacing w:after="0" w:line="240" w:lineRule="auto"/>
      </w:pPr>
      <w:r>
        <w:separator/>
      </w:r>
    </w:p>
  </w:footnote>
  <w:footnote w:type="continuationSeparator" w:id="0">
    <w:p w14:paraId="7DAD5856" w14:textId="77777777" w:rsidR="00A83012" w:rsidRDefault="00A83012" w:rsidP="00661F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5BF"/>
    <w:rsid w:val="00015AA3"/>
    <w:rsid w:val="00027B79"/>
    <w:rsid w:val="000477EE"/>
    <w:rsid w:val="000545B3"/>
    <w:rsid w:val="000A4B3A"/>
    <w:rsid w:val="000B43B2"/>
    <w:rsid w:val="000F23B7"/>
    <w:rsid w:val="000F60EB"/>
    <w:rsid w:val="001008B9"/>
    <w:rsid w:val="0010105F"/>
    <w:rsid w:val="00106D20"/>
    <w:rsid w:val="00115FC9"/>
    <w:rsid w:val="00117728"/>
    <w:rsid w:val="00127A4E"/>
    <w:rsid w:val="001318AA"/>
    <w:rsid w:val="0014337A"/>
    <w:rsid w:val="00145485"/>
    <w:rsid w:val="00157CE5"/>
    <w:rsid w:val="00161841"/>
    <w:rsid w:val="001643AA"/>
    <w:rsid w:val="00184B84"/>
    <w:rsid w:val="001A07CF"/>
    <w:rsid w:val="001A341A"/>
    <w:rsid w:val="001A5CA1"/>
    <w:rsid w:val="001A6754"/>
    <w:rsid w:val="00225C29"/>
    <w:rsid w:val="002431FF"/>
    <w:rsid w:val="00253153"/>
    <w:rsid w:val="002549D0"/>
    <w:rsid w:val="00261E5C"/>
    <w:rsid w:val="002801BF"/>
    <w:rsid w:val="00291107"/>
    <w:rsid w:val="002A0151"/>
    <w:rsid w:val="002A3E22"/>
    <w:rsid w:val="002B4236"/>
    <w:rsid w:val="002C1BF1"/>
    <w:rsid w:val="002D1340"/>
    <w:rsid w:val="002D3702"/>
    <w:rsid w:val="002D660C"/>
    <w:rsid w:val="002F1358"/>
    <w:rsid w:val="002F4C5F"/>
    <w:rsid w:val="003046D7"/>
    <w:rsid w:val="0032580F"/>
    <w:rsid w:val="0032605C"/>
    <w:rsid w:val="003724DB"/>
    <w:rsid w:val="00374184"/>
    <w:rsid w:val="003915E1"/>
    <w:rsid w:val="003B0D7F"/>
    <w:rsid w:val="003D35D3"/>
    <w:rsid w:val="003E0568"/>
    <w:rsid w:val="003E5892"/>
    <w:rsid w:val="00404883"/>
    <w:rsid w:val="00414DBE"/>
    <w:rsid w:val="00431545"/>
    <w:rsid w:val="00437205"/>
    <w:rsid w:val="00453236"/>
    <w:rsid w:val="00472C1B"/>
    <w:rsid w:val="004845DE"/>
    <w:rsid w:val="0049280C"/>
    <w:rsid w:val="0049328F"/>
    <w:rsid w:val="00495F13"/>
    <w:rsid w:val="004962BA"/>
    <w:rsid w:val="004D1F01"/>
    <w:rsid w:val="00502B31"/>
    <w:rsid w:val="00510CCF"/>
    <w:rsid w:val="005159B7"/>
    <w:rsid w:val="00532932"/>
    <w:rsid w:val="00542FC6"/>
    <w:rsid w:val="005577DC"/>
    <w:rsid w:val="005626CB"/>
    <w:rsid w:val="00567337"/>
    <w:rsid w:val="005850B4"/>
    <w:rsid w:val="0059170D"/>
    <w:rsid w:val="00597B39"/>
    <w:rsid w:val="005C6526"/>
    <w:rsid w:val="005E18F7"/>
    <w:rsid w:val="005E1EAA"/>
    <w:rsid w:val="00621495"/>
    <w:rsid w:val="00640E8D"/>
    <w:rsid w:val="00651734"/>
    <w:rsid w:val="006613CB"/>
    <w:rsid w:val="00661FB2"/>
    <w:rsid w:val="006643D0"/>
    <w:rsid w:val="006C78F2"/>
    <w:rsid w:val="007016C1"/>
    <w:rsid w:val="007164CF"/>
    <w:rsid w:val="00733073"/>
    <w:rsid w:val="007459C2"/>
    <w:rsid w:val="007A2E89"/>
    <w:rsid w:val="007B787E"/>
    <w:rsid w:val="007C7DAC"/>
    <w:rsid w:val="007E1039"/>
    <w:rsid w:val="007F2202"/>
    <w:rsid w:val="007F3FB1"/>
    <w:rsid w:val="008073B7"/>
    <w:rsid w:val="0083383E"/>
    <w:rsid w:val="00853FBA"/>
    <w:rsid w:val="00877C85"/>
    <w:rsid w:val="00883F83"/>
    <w:rsid w:val="0088561C"/>
    <w:rsid w:val="008A6F87"/>
    <w:rsid w:val="008B493D"/>
    <w:rsid w:val="008B4D93"/>
    <w:rsid w:val="008D1672"/>
    <w:rsid w:val="008D49E6"/>
    <w:rsid w:val="008D7D4B"/>
    <w:rsid w:val="008E4AD7"/>
    <w:rsid w:val="00903825"/>
    <w:rsid w:val="009143B2"/>
    <w:rsid w:val="00922F25"/>
    <w:rsid w:val="00931280"/>
    <w:rsid w:val="00942CB2"/>
    <w:rsid w:val="0094669D"/>
    <w:rsid w:val="009570E1"/>
    <w:rsid w:val="009678B2"/>
    <w:rsid w:val="00981BFD"/>
    <w:rsid w:val="00987BE9"/>
    <w:rsid w:val="009C5F32"/>
    <w:rsid w:val="009D1907"/>
    <w:rsid w:val="009D27F2"/>
    <w:rsid w:val="009E607C"/>
    <w:rsid w:val="00A07527"/>
    <w:rsid w:val="00A16C77"/>
    <w:rsid w:val="00A21425"/>
    <w:rsid w:val="00A568B2"/>
    <w:rsid w:val="00A75F59"/>
    <w:rsid w:val="00A83012"/>
    <w:rsid w:val="00A95FCB"/>
    <w:rsid w:val="00AC2FDA"/>
    <w:rsid w:val="00AD4499"/>
    <w:rsid w:val="00AD6FFA"/>
    <w:rsid w:val="00AE205A"/>
    <w:rsid w:val="00AF218B"/>
    <w:rsid w:val="00B07485"/>
    <w:rsid w:val="00B15BF1"/>
    <w:rsid w:val="00B20D79"/>
    <w:rsid w:val="00B26311"/>
    <w:rsid w:val="00B26A96"/>
    <w:rsid w:val="00B30F5A"/>
    <w:rsid w:val="00B31D88"/>
    <w:rsid w:val="00B33971"/>
    <w:rsid w:val="00B34B95"/>
    <w:rsid w:val="00B40E59"/>
    <w:rsid w:val="00B513C0"/>
    <w:rsid w:val="00B870E4"/>
    <w:rsid w:val="00BB4E8C"/>
    <w:rsid w:val="00BB5F61"/>
    <w:rsid w:val="00C14BBC"/>
    <w:rsid w:val="00C30779"/>
    <w:rsid w:val="00C36E1E"/>
    <w:rsid w:val="00C57BD4"/>
    <w:rsid w:val="00C81F77"/>
    <w:rsid w:val="00CA2CA7"/>
    <w:rsid w:val="00CD523C"/>
    <w:rsid w:val="00CE324C"/>
    <w:rsid w:val="00D17A2C"/>
    <w:rsid w:val="00D21DD4"/>
    <w:rsid w:val="00D323CE"/>
    <w:rsid w:val="00D40F48"/>
    <w:rsid w:val="00D5539D"/>
    <w:rsid w:val="00D565BF"/>
    <w:rsid w:val="00D70937"/>
    <w:rsid w:val="00D7581A"/>
    <w:rsid w:val="00D84ED0"/>
    <w:rsid w:val="00D87290"/>
    <w:rsid w:val="00DA47C7"/>
    <w:rsid w:val="00DA5A97"/>
    <w:rsid w:val="00DD5AC1"/>
    <w:rsid w:val="00DE7086"/>
    <w:rsid w:val="00E33FD2"/>
    <w:rsid w:val="00E37DC5"/>
    <w:rsid w:val="00E73C88"/>
    <w:rsid w:val="00E75157"/>
    <w:rsid w:val="00E75413"/>
    <w:rsid w:val="00E8438F"/>
    <w:rsid w:val="00E8613D"/>
    <w:rsid w:val="00EC215C"/>
    <w:rsid w:val="00ED4B49"/>
    <w:rsid w:val="00EF00E6"/>
    <w:rsid w:val="00EF34E6"/>
    <w:rsid w:val="00F1244A"/>
    <w:rsid w:val="00F23DA6"/>
    <w:rsid w:val="00F35562"/>
    <w:rsid w:val="00F371E9"/>
    <w:rsid w:val="00F83AF1"/>
    <w:rsid w:val="00F90DE3"/>
    <w:rsid w:val="00F96BC1"/>
    <w:rsid w:val="00FA30EC"/>
    <w:rsid w:val="00FB1E4F"/>
    <w:rsid w:val="00FB6DC0"/>
    <w:rsid w:val="00FF47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5C018E"/>
  <w15:chartTrackingRefBased/>
  <w15:docId w15:val="{5C3DD805-5737-48D6-A071-9F5444341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39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61F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1FB2"/>
  </w:style>
  <w:style w:type="paragraph" w:styleId="Footer">
    <w:name w:val="footer"/>
    <w:basedOn w:val="Normal"/>
    <w:link w:val="FooterChar"/>
    <w:uiPriority w:val="99"/>
    <w:unhideWhenUsed/>
    <w:rsid w:val="00661F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1FB2"/>
  </w:style>
  <w:style w:type="character" w:customStyle="1" w:styleId="fontstyle01">
    <w:name w:val="fontstyle01"/>
    <w:basedOn w:val="DefaultParagraphFont"/>
    <w:rsid w:val="002D3702"/>
    <w:rPr>
      <w:rFonts w:ascii="AdvAgfaRSSEB" w:hAnsi="AdvAgfaRSSEB"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7098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7EA9CE-95B9-4A81-913C-17C7087F1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5</TotalTime>
  <Pages>1</Pages>
  <Words>917</Words>
  <Characters>522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dc:creator>
  <cp:keywords/>
  <dc:description/>
  <cp:lastModifiedBy>Alizadeh</cp:lastModifiedBy>
  <cp:revision>14</cp:revision>
  <dcterms:created xsi:type="dcterms:W3CDTF">2024-04-18T05:44:00Z</dcterms:created>
  <dcterms:modified xsi:type="dcterms:W3CDTF">2024-07-18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ec71569e69956737f3aa56be8729195361f33f6f3ff5de9a1a746f3d3dd0a5</vt:lpwstr>
  </property>
</Properties>
</file>